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A17" w:rsidRPr="00E74A17" w:rsidRDefault="00E74A17" w:rsidP="002A6DC8">
      <w:pPr>
        <w:rPr>
          <w:rFonts w:ascii="Times New Roman" w:eastAsia="Calibri" w:hAnsi="Times New Roman" w:cs="Times New Roman"/>
          <w:b/>
          <w:sz w:val="36"/>
          <w:szCs w:val="28"/>
          <w:lang w:val="en-US"/>
        </w:rPr>
      </w:pPr>
      <w:r w:rsidRPr="00E74A17">
        <w:rPr>
          <w:rFonts w:ascii="Times New Roman" w:eastAsia="Calibri" w:hAnsi="Times New Roman" w:cs="Times New Roman"/>
          <w:b/>
          <w:sz w:val="36"/>
          <w:szCs w:val="28"/>
          <w:lang w:val="en-US"/>
        </w:rPr>
        <w:t>S</w:t>
      </w:r>
      <w:r w:rsidR="00520AC9">
        <w:rPr>
          <w:rFonts w:ascii="Times New Roman" w:eastAsia="Calibri" w:hAnsi="Times New Roman" w:cs="Times New Roman"/>
          <w:b/>
          <w:sz w:val="36"/>
          <w:szCs w:val="28"/>
          <w:lang w:val="en-US"/>
        </w:rPr>
        <w:t>1 file</w:t>
      </w:r>
    </w:p>
    <w:p w:rsidR="00E74A17" w:rsidRDefault="00E74A17" w:rsidP="002A6DC8">
      <w:pPr>
        <w:rPr>
          <w:rFonts w:ascii="Times New Roman" w:eastAsia="Calibri" w:hAnsi="Times New Roman" w:cs="Times New Roman"/>
          <w:b/>
          <w:sz w:val="24"/>
          <w:szCs w:val="28"/>
          <w:lang w:val="en-US"/>
        </w:rPr>
      </w:pPr>
    </w:p>
    <w:p w:rsidR="002A6DC8" w:rsidRPr="00A1767C" w:rsidRDefault="002E5660" w:rsidP="002A6DC8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8"/>
          <w:lang w:val="en-US"/>
        </w:rPr>
        <w:t>Table</w:t>
      </w:r>
      <w:r w:rsidR="00520AC9">
        <w:rPr>
          <w:rFonts w:ascii="Times New Roman" w:eastAsia="Calibri" w:hAnsi="Times New Roman" w:cs="Times New Roman"/>
          <w:b/>
          <w:sz w:val="24"/>
          <w:szCs w:val="28"/>
          <w:lang w:val="en-US"/>
        </w:rPr>
        <w:t xml:space="preserve"> A</w:t>
      </w:r>
      <w:r w:rsidR="00D55B32">
        <w:rPr>
          <w:rFonts w:ascii="Times New Roman" w:eastAsia="Calibri" w:hAnsi="Times New Roman" w:cs="Times New Roman"/>
          <w:b/>
          <w:sz w:val="24"/>
          <w:szCs w:val="28"/>
          <w:lang w:val="en-US"/>
        </w:rPr>
        <w:t>.</w:t>
      </w:r>
      <w:r w:rsidR="00A1767C">
        <w:rPr>
          <w:rFonts w:ascii="Times New Roman" w:eastAsia="Calibri" w:hAnsi="Times New Roman" w:cs="Times New Roman"/>
          <w:b/>
          <w:sz w:val="24"/>
          <w:szCs w:val="28"/>
          <w:lang w:val="en-US"/>
        </w:rPr>
        <w:t xml:space="preserve"> </w:t>
      </w:r>
      <w:r w:rsidR="001E59D5" w:rsidRPr="006364C4">
        <w:rPr>
          <w:rFonts w:ascii="Times New Roman" w:eastAsia="Calibri" w:hAnsi="Times New Roman" w:cs="Times New Roman"/>
          <w:b/>
          <w:sz w:val="24"/>
          <w:szCs w:val="28"/>
          <w:lang w:val="en-US"/>
        </w:rPr>
        <w:t xml:space="preserve">Number </w:t>
      </w:r>
      <w:r w:rsidR="001E59D5">
        <w:rPr>
          <w:rFonts w:ascii="Times New Roman" w:eastAsia="Calibri" w:hAnsi="Times New Roman" w:cs="Times New Roman"/>
          <w:b/>
          <w:sz w:val="24"/>
          <w:szCs w:val="28"/>
          <w:lang w:val="en-US"/>
        </w:rPr>
        <w:t xml:space="preserve">of </w:t>
      </w:r>
      <w:r w:rsidR="001E59D5" w:rsidRPr="006364C4">
        <w:rPr>
          <w:rFonts w:ascii="Times New Roman" w:eastAsia="Calibri" w:hAnsi="Times New Roman" w:cs="Times New Roman"/>
          <w:b/>
          <w:sz w:val="24"/>
          <w:szCs w:val="28"/>
          <w:lang w:val="en-US"/>
        </w:rPr>
        <w:t>virus</w:t>
      </w:r>
      <w:r w:rsidR="001E59D5">
        <w:rPr>
          <w:rFonts w:ascii="Times New Roman" w:eastAsia="Calibri" w:hAnsi="Times New Roman" w:cs="Times New Roman"/>
          <w:b/>
          <w:sz w:val="24"/>
          <w:szCs w:val="28"/>
          <w:lang w:val="en-US"/>
        </w:rPr>
        <w:t>es</w:t>
      </w:r>
      <w:r w:rsidR="001E59D5" w:rsidRPr="006364C4">
        <w:rPr>
          <w:rFonts w:ascii="Times New Roman" w:eastAsia="Calibri" w:hAnsi="Times New Roman" w:cs="Times New Roman"/>
          <w:b/>
          <w:sz w:val="24"/>
          <w:szCs w:val="28"/>
          <w:lang w:val="en-US"/>
        </w:rPr>
        <w:t xml:space="preserve"> </w:t>
      </w:r>
      <w:r w:rsidR="001E59D5" w:rsidRPr="006364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in nasopharyngeal </w:t>
      </w:r>
      <w:r w:rsidR="0069443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amples collected at four study</w:t>
      </w:r>
      <w:r w:rsidR="001E59D5" w:rsidRPr="006364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69443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visits, </w:t>
      </w:r>
      <w:r w:rsidR="001E59D5" w:rsidRPr="006364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nd</w:t>
      </w:r>
      <w:r w:rsidR="001E59D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1E59D5" w:rsidRPr="006364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number of nasopharyngeal samples with </w:t>
      </w:r>
      <w:r w:rsidR="001E59D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multiple </w:t>
      </w:r>
      <w:r w:rsidR="001E59D5" w:rsidRPr="006364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irus</w:t>
      </w:r>
      <w:r w:rsidR="001E59D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s (MV).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098"/>
        <w:gridCol w:w="1129"/>
        <w:gridCol w:w="1134"/>
        <w:gridCol w:w="992"/>
        <w:gridCol w:w="992"/>
        <w:gridCol w:w="1134"/>
        <w:gridCol w:w="856"/>
      </w:tblGrid>
      <w:tr w:rsidR="00356392" w:rsidRPr="00DF5743" w:rsidTr="005C0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356392" w:rsidRPr="00D36D56" w:rsidRDefault="00356392" w:rsidP="00CA333E">
            <w:pPr>
              <w:jc w:val="both"/>
              <w:rPr>
                <w:rFonts w:ascii="Times New Roman" w:eastAsia="Times New Roman" w:hAnsi="Times New Roman" w:cs="Times New Roman"/>
                <w:b w:val="0"/>
                <w:szCs w:val="20"/>
                <w:lang w:val="en-US"/>
              </w:rPr>
            </w:pPr>
          </w:p>
        </w:tc>
        <w:tc>
          <w:tcPr>
            <w:tcW w:w="1129" w:type="dxa"/>
          </w:tcPr>
          <w:p w:rsidR="00356392" w:rsidRPr="00D36D56" w:rsidRDefault="00356392" w:rsidP="00CA33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56392" w:rsidRPr="00D36D56" w:rsidRDefault="00356392" w:rsidP="00CA33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356392" w:rsidRPr="00D36D56" w:rsidRDefault="00356392" w:rsidP="00CA33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356392" w:rsidRPr="00D36D56" w:rsidRDefault="00356392" w:rsidP="00CA33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56392" w:rsidRPr="00D36D56" w:rsidRDefault="00356392" w:rsidP="00CA33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Cs w:val="20"/>
                <w:lang w:val="en-US"/>
              </w:rPr>
            </w:pPr>
          </w:p>
        </w:tc>
        <w:tc>
          <w:tcPr>
            <w:tcW w:w="856" w:type="dxa"/>
          </w:tcPr>
          <w:p w:rsidR="00356392" w:rsidRPr="00D36D56" w:rsidRDefault="00356392" w:rsidP="00CA33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Cs w:val="20"/>
                <w:lang w:val="en-US"/>
              </w:rPr>
            </w:pPr>
          </w:p>
        </w:tc>
      </w:tr>
      <w:tr w:rsidR="00356392" w:rsidRPr="00D36D56" w:rsidTr="005C0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2A6DC8" w:rsidP="00CA333E">
            <w:pPr>
              <w:jc w:val="both"/>
              <w:rPr>
                <w:rFonts w:ascii="Times New Roman" w:eastAsia="Times New Roman" w:hAnsi="Times New Roman" w:cs="Times New Roman"/>
                <w:b w:val="0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NPS result</w:t>
            </w:r>
          </w:p>
        </w:tc>
        <w:tc>
          <w:tcPr>
            <w:tcW w:w="1129" w:type="dxa"/>
          </w:tcPr>
          <w:p w:rsidR="002A6DC8" w:rsidRPr="00D36D56" w:rsidRDefault="002A6DC8" w:rsidP="00CA33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  <w:t>March 12</w:t>
            </w:r>
          </w:p>
          <w:p w:rsidR="002A6DC8" w:rsidRPr="00D36D56" w:rsidRDefault="002A6DC8" w:rsidP="00CA33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  <w:t>n = 84</w:t>
            </w:r>
          </w:p>
        </w:tc>
        <w:tc>
          <w:tcPr>
            <w:tcW w:w="1134" w:type="dxa"/>
          </w:tcPr>
          <w:p w:rsidR="002A6DC8" w:rsidRPr="00D36D56" w:rsidRDefault="002A6DC8" w:rsidP="00CA33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  <w:t>Oct. 12</w:t>
            </w:r>
          </w:p>
          <w:p w:rsidR="002A6DC8" w:rsidRPr="00D36D56" w:rsidRDefault="002A6DC8" w:rsidP="00CA33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  <w:t>n = 99</w:t>
            </w:r>
          </w:p>
        </w:tc>
        <w:tc>
          <w:tcPr>
            <w:tcW w:w="992" w:type="dxa"/>
          </w:tcPr>
          <w:p w:rsidR="002A6DC8" w:rsidRPr="00D36D56" w:rsidRDefault="002A6DC8" w:rsidP="00CA33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  <w:t>Nov. 13</w:t>
            </w:r>
          </w:p>
          <w:p w:rsidR="002A6DC8" w:rsidRPr="00D36D56" w:rsidRDefault="002A6DC8" w:rsidP="00CA33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  <w:t>n = 86</w:t>
            </w:r>
          </w:p>
        </w:tc>
        <w:tc>
          <w:tcPr>
            <w:tcW w:w="992" w:type="dxa"/>
          </w:tcPr>
          <w:p w:rsidR="002A6DC8" w:rsidRPr="00D36D56" w:rsidRDefault="002A6DC8" w:rsidP="00CA33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  <w:t>Feb. 14</w:t>
            </w:r>
          </w:p>
          <w:p w:rsidR="002A6DC8" w:rsidRPr="00D36D56" w:rsidRDefault="002A6DC8" w:rsidP="00CA33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  <w:t>n = 74</w:t>
            </w:r>
          </w:p>
        </w:tc>
        <w:tc>
          <w:tcPr>
            <w:tcW w:w="1134" w:type="dxa"/>
          </w:tcPr>
          <w:p w:rsidR="002A6DC8" w:rsidRPr="00D36D56" w:rsidRDefault="002A6DC8" w:rsidP="00CA33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  <w:t>Total</w:t>
            </w:r>
          </w:p>
          <w:p w:rsidR="002A6DC8" w:rsidRPr="00D36D56" w:rsidRDefault="002A6DC8" w:rsidP="00CA33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  <w:t>n = 343</w:t>
            </w:r>
          </w:p>
        </w:tc>
        <w:tc>
          <w:tcPr>
            <w:tcW w:w="856" w:type="dxa"/>
          </w:tcPr>
          <w:p w:rsidR="002A6DC8" w:rsidRPr="00D36D56" w:rsidRDefault="002A6DC8" w:rsidP="00CA33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  <w:t>MV</w:t>
            </w:r>
          </w:p>
        </w:tc>
      </w:tr>
      <w:tr w:rsidR="00356392" w:rsidRPr="00D36D56" w:rsidTr="005C0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2A6DC8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Virus negative</w:t>
            </w:r>
          </w:p>
        </w:tc>
        <w:tc>
          <w:tcPr>
            <w:tcW w:w="1129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50 (60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44 (44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51 (59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49 (66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194 (57)</w:t>
            </w:r>
          </w:p>
        </w:tc>
        <w:tc>
          <w:tcPr>
            <w:tcW w:w="856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</w:tr>
      <w:tr w:rsidR="00356392" w:rsidRPr="00D36D56" w:rsidTr="005C0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2A6DC8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Positive any virus</w:t>
            </w:r>
          </w:p>
        </w:tc>
        <w:tc>
          <w:tcPr>
            <w:tcW w:w="1129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34 (40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55 (56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35 (41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5 (34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149 (43)</w:t>
            </w:r>
          </w:p>
        </w:tc>
        <w:tc>
          <w:tcPr>
            <w:tcW w:w="856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</w:tr>
      <w:tr w:rsidR="00356392" w:rsidRPr="00D36D56" w:rsidTr="005C0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641094" w:rsidRPr="00D36D56" w:rsidRDefault="00641094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Single virus</w:t>
            </w:r>
          </w:p>
        </w:tc>
        <w:tc>
          <w:tcPr>
            <w:tcW w:w="1129" w:type="dxa"/>
          </w:tcPr>
          <w:p w:rsidR="00641094" w:rsidRPr="00D36D56" w:rsidRDefault="00641094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6 (31)</w:t>
            </w:r>
          </w:p>
        </w:tc>
        <w:tc>
          <w:tcPr>
            <w:tcW w:w="1134" w:type="dxa"/>
          </w:tcPr>
          <w:p w:rsidR="00641094" w:rsidRPr="00D36D56" w:rsidRDefault="00641094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33 (33)</w:t>
            </w:r>
          </w:p>
        </w:tc>
        <w:tc>
          <w:tcPr>
            <w:tcW w:w="992" w:type="dxa"/>
          </w:tcPr>
          <w:p w:rsidR="00641094" w:rsidRPr="00D36D56" w:rsidRDefault="00641094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7 (31)</w:t>
            </w:r>
          </w:p>
        </w:tc>
        <w:tc>
          <w:tcPr>
            <w:tcW w:w="992" w:type="dxa"/>
          </w:tcPr>
          <w:p w:rsidR="00641094" w:rsidRPr="00D36D56" w:rsidRDefault="00641094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0 (27)</w:t>
            </w:r>
          </w:p>
        </w:tc>
        <w:tc>
          <w:tcPr>
            <w:tcW w:w="1134" w:type="dxa"/>
          </w:tcPr>
          <w:p w:rsidR="00641094" w:rsidRPr="00D36D56" w:rsidRDefault="00641094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106 (31)</w:t>
            </w:r>
          </w:p>
        </w:tc>
        <w:tc>
          <w:tcPr>
            <w:tcW w:w="856" w:type="dxa"/>
          </w:tcPr>
          <w:p w:rsidR="00641094" w:rsidRPr="00D36D56" w:rsidRDefault="00641094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</w:tr>
      <w:tr w:rsidR="00356392" w:rsidRPr="00D36D56" w:rsidTr="005C0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2A6DC8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Multiple viruses </w:t>
            </w:r>
          </w:p>
        </w:tc>
        <w:tc>
          <w:tcPr>
            <w:tcW w:w="1129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8 (9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2 (22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8 (9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5 (7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43 (12)</w:t>
            </w:r>
          </w:p>
        </w:tc>
        <w:tc>
          <w:tcPr>
            <w:tcW w:w="856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</w:tr>
      <w:tr w:rsidR="00356392" w:rsidRPr="00D36D56" w:rsidTr="005C0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2A6DC8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 viruses</w:t>
            </w:r>
          </w:p>
        </w:tc>
        <w:tc>
          <w:tcPr>
            <w:tcW w:w="1129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6 (7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17 (17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6 (7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3 (4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32 (9)</w:t>
            </w:r>
          </w:p>
        </w:tc>
        <w:tc>
          <w:tcPr>
            <w:tcW w:w="856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</w:tr>
      <w:tr w:rsidR="00356392" w:rsidRPr="00D36D56" w:rsidTr="005C0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023FAB" w:rsidRPr="00D36D56" w:rsidRDefault="00023FAB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≥ 3 viruses</w:t>
            </w:r>
          </w:p>
        </w:tc>
        <w:tc>
          <w:tcPr>
            <w:tcW w:w="1129" w:type="dxa"/>
          </w:tcPr>
          <w:p w:rsidR="00023FAB" w:rsidRPr="00D36D56" w:rsidRDefault="00023FAB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 (2)</w:t>
            </w:r>
          </w:p>
        </w:tc>
        <w:tc>
          <w:tcPr>
            <w:tcW w:w="1134" w:type="dxa"/>
          </w:tcPr>
          <w:p w:rsidR="00023FAB" w:rsidRPr="00D36D56" w:rsidRDefault="00023FAB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5 (5)</w:t>
            </w:r>
          </w:p>
        </w:tc>
        <w:tc>
          <w:tcPr>
            <w:tcW w:w="992" w:type="dxa"/>
          </w:tcPr>
          <w:p w:rsidR="00023FAB" w:rsidRPr="00D36D56" w:rsidRDefault="00023FAB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 (2)</w:t>
            </w:r>
          </w:p>
        </w:tc>
        <w:tc>
          <w:tcPr>
            <w:tcW w:w="992" w:type="dxa"/>
          </w:tcPr>
          <w:p w:rsidR="00023FAB" w:rsidRPr="00D36D56" w:rsidRDefault="00023FAB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 (3)</w:t>
            </w:r>
          </w:p>
        </w:tc>
        <w:tc>
          <w:tcPr>
            <w:tcW w:w="1134" w:type="dxa"/>
          </w:tcPr>
          <w:p w:rsidR="00023FAB" w:rsidRPr="00D36D56" w:rsidRDefault="00023FAB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11 (3)</w:t>
            </w:r>
          </w:p>
        </w:tc>
        <w:tc>
          <w:tcPr>
            <w:tcW w:w="856" w:type="dxa"/>
          </w:tcPr>
          <w:p w:rsidR="00023FAB" w:rsidRPr="00D36D56" w:rsidRDefault="00023FAB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</w:tr>
      <w:tr w:rsidR="00356392" w:rsidRPr="00D36D56" w:rsidTr="005C0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2A6DC8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proofErr w:type="spellStart"/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HAdV</w:t>
            </w:r>
            <w:proofErr w:type="spellEnd"/>
          </w:p>
        </w:tc>
        <w:tc>
          <w:tcPr>
            <w:tcW w:w="1129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6 (7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6 (2)</w:t>
            </w:r>
          </w:p>
        </w:tc>
        <w:tc>
          <w:tcPr>
            <w:tcW w:w="856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</w:t>
            </w:r>
          </w:p>
        </w:tc>
      </w:tr>
      <w:tr w:rsidR="00356392" w:rsidRPr="00D36D56" w:rsidTr="005C0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2A6DC8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proofErr w:type="spellStart"/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HBoV</w:t>
            </w:r>
            <w:proofErr w:type="spellEnd"/>
          </w:p>
        </w:tc>
        <w:tc>
          <w:tcPr>
            <w:tcW w:w="1129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3 (4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3 (3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 (2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8 (2)</w:t>
            </w:r>
          </w:p>
        </w:tc>
        <w:tc>
          <w:tcPr>
            <w:tcW w:w="856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8</w:t>
            </w:r>
          </w:p>
        </w:tc>
      </w:tr>
      <w:tr w:rsidR="00356392" w:rsidRPr="00D36D56" w:rsidTr="005C0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2A6DC8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proofErr w:type="spellStart"/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HCoV</w:t>
            </w:r>
            <w:proofErr w:type="spellEnd"/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:</w:t>
            </w:r>
          </w:p>
        </w:tc>
        <w:tc>
          <w:tcPr>
            <w:tcW w:w="1129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5 (6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 (2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7 (2)</w:t>
            </w:r>
          </w:p>
        </w:tc>
        <w:tc>
          <w:tcPr>
            <w:tcW w:w="856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3</w:t>
            </w:r>
          </w:p>
        </w:tc>
      </w:tr>
      <w:tr w:rsidR="00356392" w:rsidRPr="00D36D56" w:rsidTr="005C0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023FAB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HCoV-</w:t>
            </w:r>
            <w:r w:rsidR="002A6DC8"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29E</w:t>
            </w:r>
          </w:p>
        </w:tc>
        <w:tc>
          <w:tcPr>
            <w:tcW w:w="1129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5 (6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5 (1)</w:t>
            </w:r>
          </w:p>
        </w:tc>
        <w:tc>
          <w:tcPr>
            <w:tcW w:w="856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</w:tr>
      <w:tr w:rsidR="00356392" w:rsidRPr="00D36D56" w:rsidTr="005C0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023FAB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HCoV-</w:t>
            </w:r>
            <w:r w:rsidR="002A6DC8"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NL63</w:t>
            </w:r>
          </w:p>
        </w:tc>
        <w:tc>
          <w:tcPr>
            <w:tcW w:w="1129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 (2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 (1)</w:t>
            </w:r>
          </w:p>
        </w:tc>
        <w:tc>
          <w:tcPr>
            <w:tcW w:w="856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</w:tr>
      <w:tr w:rsidR="00356392" w:rsidRPr="00D36D56" w:rsidTr="005C0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023FAB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HCoV-</w:t>
            </w:r>
            <w:r w:rsidR="002A6DC8"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OC43</w:t>
            </w:r>
          </w:p>
        </w:tc>
        <w:tc>
          <w:tcPr>
            <w:tcW w:w="1129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856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</w:tr>
      <w:tr w:rsidR="00356392" w:rsidRPr="00D36D56" w:rsidTr="005C0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2A6DC8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HEV</w:t>
            </w:r>
          </w:p>
        </w:tc>
        <w:tc>
          <w:tcPr>
            <w:tcW w:w="1129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9 (11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19 (19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9 (1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3 (4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40 (12)</w:t>
            </w:r>
          </w:p>
        </w:tc>
        <w:tc>
          <w:tcPr>
            <w:tcW w:w="856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3</w:t>
            </w:r>
          </w:p>
        </w:tc>
      </w:tr>
      <w:tr w:rsidR="00356392" w:rsidRPr="00D36D56" w:rsidTr="005C0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2A6DC8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Influenza A virus</w:t>
            </w:r>
          </w:p>
        </w:tc>
        <w:tc>
          <w:tcPr>
            <w:tcW w:w="1129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 (2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7 (9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9 (3)</w:t>
            </w:r>
          </w:p>
        </w:tc>
        <w:tc>
          <w:tcPr>
            <w:tcW w:w="856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1</w:t>
            </w:r>
          </w:p>
        </w:tc>
      </w:tr>
      <w:tr w:rsidR="00356392" w:rsidRPr="00D36D56" w:rsidTr="005C0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2A6DC8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Influenza B virus</w:t>
            </w:r>
          </w:p>
        </w:tc>
        <w:tc>
          <w:tcPr>
            <w:tcW w:w="1129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3 (4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3 (1)</w:t>
            </w:r>
          </w:p>
        </w:tc>
        <w:tc>
          <w:tcPr>
            <w:tcW w:w="856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1</w:t>
            </w:r>
          </w:p>
        </w:tc>
      </w:tr>
      <w:tr w:rsidR="00356392" w:rsidRPr="00D36D56" w:rsidTr="005C0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2F256B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US"/>
              </w:rPr>
              <w:t>h</w:t>
            </w:r>
            <w:r w:rsidR="002A6DC8"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MPV</w:t>
            </w:r>
          </w:p>
        </w:tc>
        <w:tc>
          <w:tcPr>
            <w:tcW w:w="1129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 (2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 (3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4 (1)</w:t>
            </w:r>
          </w:p>
        </w:tc>
        <w:tc>
          <w:tcPr>
            <w:tcW w:w="856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</w:t>
            </w:r>
          </w:p>
        </w:tc>
      </w:tr>
      <w:tr w:rsidR="00356392" w:rsidRPr="00D36D56" w:rsidTr="005C0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2A6DC8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proofErr w:type="spellStart"/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HPeV</w:t>
            </w:r>
            <w:proofErr w:type="spellEnd"/>
          </w:p>
        </w:tc>
        <w:tc>
          <w:tcPr>
            <w:tcW w:w="1129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 (2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0 (2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7 (8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1 (1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30 (9)</w:t>
            </w:r>
          </w:p>
        </w:tc>
        <w:tc>
          <w:tcPr>
            <w:tcW w:w="856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0</w:t>
            </w:r>
          </w:p>
        </w:tc>
      </w:tr>
      <w:tr w:rsidR="00356392" w:rsidRPr="00D36D56" w:rsidTr="005C0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2A6DC8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PIV:</w:t>
            </w:r>
          </w:p>
        </w:tc>
        <w:tc>
          <w:tcPr>
            <w:tcW w:w="1129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5 (6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4 (5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9 (3)</w:t>
            </w:r>
          </w:p>
        </w:tc>
        <w:tc>
          <w:tcPr>
            <w:tcW w:w="856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8</w:t>
            </w:r>
          </w:p>
        </w:tc>
      </w:tr>
      <w:tr w:rsidR="00356392" w:rsidRPr="00D36D56" w:rsidTr="005C0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2A6DC8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PIV 1</w:t>
            </w:r>
          </w:p>
        </w:tc>
        <w:tc>
          <w:tcPr>
            <w:tcW w:w="1129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1 (1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1 (0)</w:t>
            </w:r>
          </w:p>
        </w:tc>
        <w:tc>
          <w:tcPr>
            <w:tcW w:w="856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</w:tr>
      <w:tr w:rsidR="00356392" w:rsidRPr="00D36D56" w:rsidTr="005C0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2A6DC8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PIV 2-3</w:t>
            </w:r>
          </w:p>
        </w:tc>
        <w:tc>
          <w:tcPr>
            <w:tcW w:w="1129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856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</w:tr>
      <w:tr w:rsidR="00356392" w:rsidRPr="00D36D56" w:rsidTr="005C0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2A6DC8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PIV 4</w:t>
            </w:r>
          </w:p>
        </w:tc>
        <w:tc>
          <w:tcPr>
            <w:tcW w:w="1129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4 (5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4 (5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8 (2)</w:t>
            </w:r>
          </w:p>
        </w:tc>
        <w:tc>
          <w:tcPr>
            <w:tcW w:w="856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</w:tr>
      <w:tr w:rsidR="00356392" w:rsidRPr="00D36D56" w:rsidTr="005C0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2A6DC8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HRV</w:t>
            </w:r>
          </w:p>
        </w:tc>
        <w:tc>
          <w:tcPr>
            <w:tcW w:w="1129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14 (17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39 (39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23 (27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12 (16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88 (26)</w:t>
            </w:r>
          </w:p>
        </w:tc>
        <w:tc>
          <w:tcPr>
            <w:tcW w:w="856" w:type="dxa"/>
          </w:tcPr>
          <w:p w:rsidR="002A6DC8" w:rsidRPr="00D36D56" w:rsidRDefault="002A6DC8" w:rsidP="00023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30</w:t>
            </w:r>
          </w:p>
        </w:tc>
      </w:tr>
      <w:tr w:rsidR="00356392" w:rsidRPr="00D36D56" w:rsidTr="005C0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:rsidR="002A6DC8" w:rsidRPr="00D36D56" w:rsidRDefault="002A6DC8" w:rsidP="00023FAB">
            <w:pPr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RSV</w:t>
            </w:r>
          </w:p>
        </w:tc>
        <w:tc>
          <w:tcPr>
            <w:tcW w:w="1129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1 (1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1 (0)</w:t>
            </w:r>
          </w:p>
        </w:tc>
        <w:tc>
          <w:tcPr>
            <w:tcW w:w="856" w:type="dxa"/>
          </w:tcPr>
          <w:p w:rsidR="002A6DC8" w:rsidRPr="00D36D56" w:rsidRDefault="002A6DC8" w:rsidP="00023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D36D56">
              <w:rPr>
                <w:rFonts w:ascii="Times New Roman" w:eastAsia="Times New Roman" w:hAnsi="Times New Roman" w:cs="Times New Roman"/>
                <w:szCs w:val="20"/>
                <w:lang w:val="en-US"/>
              </w:rPr>
              <w:t>1</w:t>
            </w:r>
          </w:p>
        </w:tc>
      </w:tr>
    </w:tbl>
    <w:p w:rsidR="002A6DC8" w:rsidRPr="00D36D56" w:rsidRDefault="002A6DC8" w:rsidP="00AD658B">
      <w:pPr>
        <w:spacing w:after="0" w:line="240" w:lineRule="auto"/>
        <w:rPr>
          <w:rFonts w:ascii="Times New Roman" w:eastAsia="Calibri" w:hAnsi="Times New Roman" w:cs="Times New Roman"/>
          <w:sz w:val="20"/>
          <w:szCs w:val="18"/>
          <w:lang w:val="en-US"/>
        </w:rPr>
      </w:pPr>
      <w:r w:rsidRPr="00D36D56">
        <w:rPr>
          <w:rFonts w:ascii="Times New Roman" w:eastAsia="Times New Roman" w:hAnsi="Times New Roman" w:cs="Times New Roman"/>
          <w:sz w:val="20"/>
          <w:szCs w:val="16"/>
          <w:lang w:val="en-US"/>
        </w:rPr>
        <w:t>Data presented as absolute num</w:t>
      </w:r>
      <w:r w:rsidR="00A1767C">
        <w:rPr>
          <w:rFonts w:ascii="Times New Roman" w:eastAsia="Times New Roman" w:hAnsi="Times New Roman" w:cs="Times New Roman"/>
          <w:sz w:val="20"/>
          <w:szCs w:val="16"/>
          <w:lang w:val="en-US"/>
        </w:rPr>
        <w:t>bers and percent in parenthesis, except from absolute numbers of MV.</w:t>
      </w:r>
    </w:p>
    <w:p w:rsidR="00AD658B" w:rsidRPr="00D36D56" w:rsidRDefault="001E59D5" w:rsidP="00AD658B">
      <w:pPr>
        <w:spacing w:after="0" w:line="240" w:lineRule="auto"/>
        <w:rPr>
          <w:rFonts w:ascii="Times New Roman" w:eastAsia="Calibri" w:hAnsi="Times New Roman" w:cs="Times New Roman"/>
          <w:sz w:val="20"/>
          <w:szCs w:val="18"/>
          <w:lang w:val="en-US"/>
        </w:rPr>
      </w:pPr>
      <w:r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MV, multiple viruses with </w:t>
      </w:r>
      <w:r>
        <w:rPr>
          <w:rFonts w:ascii="Calibri" w:eastAsia="Calibri" w:hAnsi="Calibri" w:cs="Times New Roman"/>
          <w:sz w:val="20"/>
          <w:szCs w:val="18"/>
          <w:lang w:val="en-US"/>
        </w:rPr>
        <w:t>≥</w:t>
      </w:r>
      <w:r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 2 viruses in the nasopharyngeal sample.</w:t>
      </w:r>
    </w:p>
    <w:p w:rsidR="00AD658B" w:rsidRPr="00D34D45" w:rsidRDefault="00AD658B" w:rsidP="00AD658B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:rsidR="00AD658B" w:rsidRDefault="00AD658B" w:rsidP="00AD658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658B" w:rsidRDefault="00AD658B" w:rsidP="00AD658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658B" w:rsidRDefault="00AD658B" w:rsidP="00AD658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658B" w:rsidRDefault="00AD658B" w:rsidP="00AD658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658B" w:rsidRDefault="00AD658B" w:rsidP="00AD658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658B" w:rsidRDefault="00AD658B" w:rsidP="00AD658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658B" w:rsidRDefault="00AD658B" w:rsidP="00AD658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A333E" w:rsidRDefault="00CA333E" w:rsidP="00AD658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A6DC8" w:rsidRPr="00C45720" w:rsidRDefault="002E5660" w:rsidP="00C45720">
      <w:pPr>
        <w:spacing w:after="120" w:line="240" w:lineRule="auto"/>
        <w:ind w:hanging="284"/>
        <w:rPr>
          <w:rFonts w:ascii="Times New Roman" w:hAnsi="Times New Roman" w:cs="Times New Roman"/>
          <w:sz w:val="28"/>
          <w:szCs w:val="24"/>
          <w:lang w:val="en-US"/>
        </w:rPr>
      </w:pPr>
      <w:r w:rsidRPr="00C4572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520A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</w:t>
      </w:r>
      <w:r w:rsidR="00CA333E" w:rsidRPr="00C4572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176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6DC8" w:rsidRPr="00A176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Virus combinations in </w:t>
      </w:r>
      <w:r w:rsidR="004420B3" w:rsidRPr="00A176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43 </w:t>
      </w:r>
      <w:r w:rsidR="002A6DC8" w:rsidRPr="00A176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asopharyngeal samples with multiple virus</w:t>
      </w:r>
      <w:r w:rsidR="004420B3" w:rsidRPr="00A176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s</w:t>
      </w:r>
      <w:r w:rsidR="002A6DC8" w:rsidRPr="00A176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LightShading"/>
        <w:tblW w:w="5342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997"/>
        <w:gridCol w:w="852"/>
        <w:gridCol w:w="849"/>
        <w:gridCol w:w="853"/>
        <w:gridCol w:w="703"/>
        <w:gridCol w:w="849"/>
        <w:gridCol w:w="851"/>
        <w:gridCol w:w="992"/>
        <w:gridCol w:w="851"/>
        <w:gridCol w:w="709"/>
        <w:gridCol w:w="710"/>
        <w:gridCol w:w="707"/>
      </w:tblGrid>
      <w:tr w:rsidR="00BA51D4" w:rsidRPr="00DF5743" w:rsidTr="00C457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CA333E" w:rsidRPr="00B033B0" w:rsidRDefault="00CA333E" w:rsidP="00CA333E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429" w:type="pct"/>
          </w:tcPr>
          <w:p w:rsidR="00CA333E" w:rsidRPr="00AD658B" w:rsidRDefault="00CA333E" w:rsidP="00020A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</w:tcPr>
          <w:p w:rsidR="00CA333E" w:rsidRPr="00AD658B" w:rsidRDefault="00CA333E" w:rsidP="00CA33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</w:tcPr>
          <w:p w:rsidR="00CA333E" w:rsidRPr="00AD658B" w:rsidRDefault="00CA333E" w:rsidP="00CA33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354" w:type="pct"/>
          </w:tcPr>
          <w:p w:rsidR="00CA333E" w:rsidRPr="00AD658B" w:rsidRDefault="00CA333E" w:rsidP="00CA33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</w:tcPr>
          <w:p w:rsidR="00CA333E" w:rsidRPr="00AD658B" w:rsidRDefault="00CA333E" w:rsidP="00CA33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</w:tcPr>
          <w:p w:rsidR="00CA333E" w:rsidRPr="00AD658B" w:rsidRDefault="00CA333E" w:rsidP="00CA33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500" w:type="pct"/>
          </w:tcPr>
          <w:p w:rsidR="00CA333E" w:rsidRDefault="00CA333E" w:rsidP="00CA33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</w:tcPr>
          <w:p w:rsidR="00CA333E" w:rsidRPr="00AD658B" w:rsidRDefault="00CA333E" w:rsidP="00CA33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</w:tcPr>
          <w:p w:rsidR="00CA333E" w:rsidRPr="00AD658B" w:rsidRDefault="00CA333E" w:rsidP="00CA33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358" w:type="pct"/>
          </w:tcPr>
          <w:p w:rsidR="00CA333E" w:rsidRPr="00AD658B" w:rsidRDefault="00CA333E" w:rsidP="00CA33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:rsidR="00CA333E" w:rsidRPr="00AD658B" w:rsidRDefault="00CA333E" w:rsidP="00CA33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</w:tr>
      <w:tr w:rsidR="00BA51D4" w:rsidRPr="002E5660" w:rsidTr="00C45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2A6DC8" w:rsidRPr="00667D69" w:rsidRDefault="002A6DC8" w:rsidP="00CA333E">
            <w:pPr>
              <w:spacing w:line="360" w:lineRule="auto"/>
              <w:rPr>
                <w:rFonts w:ascii="Times New Roman" w:eastAsia="Times New Roman" w:hAnsi="Times New Roman" w:cs="Times New Roman"/>
                <w:szCs w:val="18"/>
                <w:vertAlign w:val="superscript"/>
                <w:lang w:val="en-US"/>
              </w:rPr>
            </w:pPr>
          </w:p>
        </w:tc>
        <w:tc>
          <w:tcPr>
            <w:tcW w:w="429" w:type="pct"/>
          </w:tcPr>
          <w:p w:rsidR="002A6DC8" w:rsidRPr="00667D69" w:rsidRDefault="002A6DC8" w:rsidP="00CA3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</w:pPr>
            <w:proofErr w:type="spellStart"/>
            <w:r w:rsidRPr="00667D69"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  <w:t>HAdV</w:t>
            </w:r>
            <w:proofErr w:type="spellEnd"/>
          </w:p>
          <w:p w:rsidR="002A6DC8" w:rsidRPr="00667D69" w:rsidRDefault="00CA333E" w:rsidP="00BA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  <w:t>n=2</w:t>
            </w:r>
          </w:p>
        </w:tc>
        <w:tc>
          <w:tcPr>
            <w:tcW w:w="428" w:type="pct"/>
          </w:tcPr>
          <w:p w:rsidR="002A6DC8" w:rsidRPr="00667D69" w:rsidRDefault="002A6DC8" w:rsidP="00CA3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</w:pPr>
            <w:proofErr w:type="spellStart"/>
            <w:r w:rsidRPr="00667D69"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  <w:t>HBoV</w:t>
            </w:r>
            <w:proofErr w:type="spellEnd"/>
          </w:p>
          <w:p w:rsidR="002A6DC8" w:rsidRPr="00667D69" w:rsidRDefault="00BA51D4" w:rsidP="00CA3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  <w:t>n=</w:t>
            </w:r>
            <w:r w:rsidR="00CA333E" w:rsidRPr="00667D69"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  <w:t>8</w:t>
            </w:r>
          </w:p>
        </w:tc>
        <w:tc>
          <w:tcPr>
            <w:tcW w:w="430" w:type="pct"/>
          </w:tcPr>
          <w:p w:rsidR="002A6DC8" w:rsidRPr="00667D69" w:rsidRDefault="002A6DC8" w:rsidP="00CA3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</w:pPr>
            <w:proofErr w:type="spellStart"/>
            <w:r w:rsidRPr="00667D69"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  <w:t>HCoV</w:t>
            </w:r>
            <w:proofErr w:type="spellEnd"/>
          </w:p>
          <w:p w:rsidR="002A6DC8" w:rsidRPr="00667D69" w:rsidRDefault="00CA333E" w:rsidP="00BA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  <w:t>n=3</w:t>
            </w:r>
          </w:p>
        </w:tc>
        <w:tc>
          <w:tcPr>
            <w:tcW w:w="354" w:type="pct"/>
          </w:tcPr>
          <w:p w:rsidR="002A6DC8" w:rsidRPr="00667D69" w:rsidRDefault="002A6DC8" w:rsidP="00CA3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  <w:t>HEV</w:t>
            </w:r>
          </w:p>
          <w:p w:rsidR="002A6DC8" w:rsidRPr="00667D69" w:rsidRDefault="00CA333E" w:rsidP="00BA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  <w:t>n=23</w:t>
            </w:r>
          </w:p>
        </w:tc>
        <w:tc>
          <w:tcPr>
            <w:tcW w:w="428" w:type="pct"/>
          </w:tcPr>
          <w:p w:rsidR="002A6DC8" w:rsidRPr="00667D69" w:rsidRDefault="002E5660" w:rsidP="00CA3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  <w:t>Infl</w:t>
            </w:r>
            <w:proofErr w:type="spellEnd"/>
            <w:r w:rsidR="002A6DC8" w:rsidRPr="00667D69"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  <w:t xml:space="preserve"> A</w:t>
            </w:r>
          </w:p>
          <w:p w:rsidR="002A6DC8" w:rsidRPr="00667D69" w:rsidRDefault="00CA333E" w:rsidP="00BA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  <w:t>n</w:t>
            </w:r>
            <w:r w:rsidR="00BA51D4"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  <w:t>=</w:t>
            </w:r>
            <w:r w:rsidRPr="00667D69"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  <w:t>1</w:t>
            </w:r>
          </w:p>
        </w:tc>
        <w:tc>
          <w:tcPr>
            <w:tcW w:w="429" w:type="pct"/>
          </w:tcPr>
          <w:p w:rsidR="002A6DC8" w:rsidRPr="00667D69" w:rsidRDefault="002E5660" w:rsidP="00CA3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  <w:t>Infl</w:t>
            </w:r>
            <w:proofErr w:type="spellEnd"/>
            <w:r w:rsidR="00BA51D4"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  <w:t xml:space="preserve"> </w:t>
            </w:r>
            <w:r w:rsidR="002A6DC8" w:rsidRPr="00667D69"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  <w:t>B</w:t>
            </w:r>
          </w:p>
          <w:p w:rsidR="002A6DC8" w:rsidRPr="00667D69" w:rsidRDefault="002A6DC8" w:rsidP="00BA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  <w:t>n</w:t>
            </w:r>
            <w:r w:rsidR="00BA51D4"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  <w:t>=</w:t>
            </w:r>
            <w:r w:rsidRPr="00667D69"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  <w:t>1</w:t>
            </w:r>
          </w:p>
        </w:tc>
        <w:tc>
          <w:tcPr>
            <w:tcW w:w="500" w:type="pct"/>
          </w:tcPr>
          <w:p w:rsidR="002A6DC8" w:rsidRPr="00667D69" w:rsidRDefault="002E5660" w:rsidP="00CA3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  <w:t>h</w:t>
            </w:r>
            <w:r w:rsidR="002A6DC8" w:rsidRPr="00667D69"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  <w:t>MPV</w:t>
            </w:r>
          </w:p>
          <w:p w:rsidR="002A6DC8" w:rsidRPr="00667D69" w:rsidRDefault="00CA333E" w:rsidP="00BA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  <w:t>n</w:t>
            </w:r>
            <w:r w:rsidR="00BA51D4"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  <w:t>=2</w:t>
            </w:r>
          </w:p>
        </w:tc>
        <w:tc>
          <w:tcPr>
            <w:tcW w:w="429" w:type="pct"/>
          </w:tcPr>
          <w:p w:rsidR="002A6DC8" w:rsidRPr="00667D69" w:rsidRDefault="002A6DC8" w:rsidP="00CA3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</w:pPr>
            <w:proofErr w:type="spellStart"/>
            <w:r w:rsidRPr="00667D69"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  <w:t>HPeV</w:t>
            </w:r>
            <w:proofErr w:type="spellEnd"/>
          </w:p>
          <w:p w:rsidR="002A6DC8" w:rsidRPr="00667D69" w:rsidRDefault="00CA333E" w:rsidP="00667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  <w:t>n=20</w:t>
            </w:r>
          </w:p>
        </w:tc>
        <w:tc>
          <w:tcPr>
            <w:tcW w:w="357" w:type="pct"/>
          </w:tcPr>
          <w:p w:rsidR="002A6DC8" w:rsidRPr="00667D69" w:rsidRDefault="002A6DC8" w:rsidP="00CA3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  <w:t>PIV</w:t>
            </w:r>
          </w:p>
          <w:p w:rsidR="002A6DC8" w:rsidRPr="00667D69" w:rsidRDefault="00CA333E" w:rsidP="00BA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  <w:t>n=8</w:t>
            </w:r>
          </w:p>
        </w:tc>
        <w:tc>
          <w:tcPr>
            <w:tcW w:w="358" w:type="pct"/>
          </w:tcPr>
          <w:p w:rsidR="002A6DC8" w:rsidRPr="00667D69" w:rsidRDefault="002A6DC8" w:rsidP="00CA3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  <w:t>HRV</w:t>
            </w:r>
          </w:p>
          <w:p w:rsidR="002A6DC8" w:rsidRPr="00667D69" w:rsidRDefault="002E5660" w:rsidP="002E5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  <w:t>n=3</w:t>
            </w:r>
            <w:r w:rsidR="00CA333E" w:rsidRPr="00667D69"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  <w:t>0</w:t>
            </w:r>
          </w:p>
        </w:tc>
        <w:tc>
          <w:tcPr>
            <w:tcW w:w="356" w:type="pct"/>
          </w:tcPr>
          <w:p w:rsidR="002A6DC8" w:rsidRPr="00667D69" w:rsidRDefault="002A6DC8" w:rsidP="00CA3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b/>
                <w:szCs w:val="18"/>
                <w:lang w:val="en-US"/>
              </w:rPr>
              <w:t>RSV</w:t>
            </w:r>
          </w:p>
          <w:p w:rsidR="002A6DC8" w:rsidRPr="00667D69" w:rsidRDefault="00CA333E" w:rsidP="00BA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b/>
                <w:szCs w:val="16"/>
                <w:lang w:val="en-US"/>
              </w:rPr>
              <w:t>n=1</w:t>
            </w:r>
          </w:p>
        </w:tc>
      </w:tr>
      <w:tr w:rsidR="00BA51D4" w:rsidRPr="002E5660" w:rsidTr="00C4572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2A6DC8" w:rsidRPr="00667D69" w:rsidRDefault="002A6DC8" w:rsidP="004420B3">
            <w:pPr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proofErr w:type="spellStart"/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>HAdV</w:t>
            </w:r>
            <w:proofErr w:type="spellEnd"/>
          </w:p>
        </w:tc>
        <w:tc>
          <w:tcPr>
            <w:tcW w:w="429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>-</w:t>
            </w:r>
          </w:p>
        </w:tc>
        <w:tc>
          <w:tcPr>
            <w:tcW w:w="428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430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354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428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429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500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429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357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358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 xml:space="preserve">2 </w:t>
            </w:r>
          </w:p>
        </w:tc>
        <w:tc>
          <w:tcPr>
            <w:tcW w:w="356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 xml:space="preserve">1 </w:t>
            </w:r>
          </w:p>
        </w:tc>
      </w:tr>
      <w:tr w:rsidR="00BA51D4" w:rsidRPr="002E5660" w:rsidTr="00C45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2A6DC8" w:rsidRPr="00667D69" w:rsidRDefault="002A6DC8" w:rsidP="004420B3">
            <w:pPr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proofErr w:type="spellStart"/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>HBoV</w:t>
            </w:r>
            <w:proofErr w:type="spellEnd"/>
          </w:p>
        </w:tc>
        <w:tc>
          <w:tcPr>
            <w:tcW w:w="429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428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>-</w:t>
            </w:r>
          </w:p>
        </w:tc>
        <w:tc>
          <w:tcPr>
            <w:tcW w:w="430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 xml:space="preserve">1 </w:t>
            </w:r>
          </w:p>
        </w:tc>
        <w:tc>
          <w:tcPr>
            <w:tcW w:w="354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 xml:space="preserve">3 </w:t>
            </w:r>
          </w:p>
        </w:tc>
        <w:tc>
          <w:tcPr>
            <w:tcW w:w="428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429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500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429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 xml:space="preserve">3 </w:t>
            </w:r>
          </w:p>
        </w:tc>
        <w:tc>
          <w:tcPr>
            <w:tcW w:w="357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 xml:space="preserve">1 </w:t>
            </w:r>
          </w:p>
        </w:tc>
        <w:tc>
          <w:tcPr>
            <w:tcW w:w="358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 xml:space="preserve">6 </w:t>
            </w:r>
          </w:p>
        </w:tc>
        <w:tc>
          <w:tcPr>
            <w:tcW w:w="356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</w:tr>
      <w:tr w:rsidR="00BA51D4" w:rsidRPr="002E5660" w:rsidTr="00C4572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2A6DC8" w:rsidRPr="00667D69" w:rsidRDefault="002A6DC8" w:rsidP="004420B3">
            <w:pPr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proofErr w:type="spellStart"/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>HCoV</w:t>
            </w:r>
            <w:proofErr w:type="spellEnd"/>
          </w:p>
        </w:tc>
        <w:tc>
          <w:tcPr>
            <w:tcW w:w="429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428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 xml:space="preserve">1 </w:t>
            </w:r>
          </w:p>
        </w:tc>
        <w:tc>
          <w:tcPr>
            <w:tcW w:w="430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>-</w:t>
            </w:r>
          </w:p>
        </w:tc>
        <w:tc>
          <w:tcPr>
            <w:tcW w:w="354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428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429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500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 xml:space="preserve">1 </w:t>
            </w:r>
          </w:p>
        </w:tc>
        <w:tc>
          <w:tcPr>
            <w:tcW w:w="429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 xml:space="preserve">1 </w:t>
            </w:r>
          </w:p>
        </w:tc>
        <w:tc>
          <w:tcPr>
            <w:tcW w:w="357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358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 xml:space="preserve">1 </w:t>
            </w:r>
          </w:p>
        </w:tc>
        <w:tc>
          <w:tcPr>
            <w:tcW w:w="356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</w:tr>
      <w:tr w:rsidR="00BA51D4" w:rsidRPr="00B033B0" w:rsidTr="00C45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2A6DC8" w:rsidRPr="00667D69" w:rsidRDefault="002A6DC8" w:rsidP="004420B3">
            <w:pPr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>HEV</w:t>
            </w:r>
          </w:p>
        </w:tc>
        <w:tc>
          <w:tcPr>
            <w:tcW w:w="429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428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 xml:space="preserve">3 </w:t>
            </w:r>
          </w:p>
        </w:tc>
        <w:tc>
          <w:tcPr>
            <w:tcW w:w="430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354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>-</w:t>
            </w:r>
          </w:p>
        </w:tc>
        <w:tc>
          <w:tcPr>
            <w:tcW w:w="428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 xml:space="preserve">1 </w:t>
            </w:r>
          </w:p>
        </w:tc>
        <w:tc>
          <w:tcPr>
            <w:tcW w:w="429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500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429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 xml:space="preserve">9 </w:t>
            </w:r>
          </w:p>
        </w:tc>
        <w:tc>
          <w:tcPr>
            <w:tcW w:w="357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 xml:space="preserve">4 </w:t>
            </w:r>
          </w:p>
        </w:tc>
        <w:tc>
          <w:tcPr>
            <w:tcW w:w="358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 xml:space="preserve">13 </w:t>
            </w:r>
          </w:p>
        </w:tc>
        <w:tc>
          <w:tcPr>
            <w:tcW w:w="356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</w:tr>
      <w:tr w:rsidR="00BA51D4" w:rsidRPr="00B033B0" w:rsidTr="00C45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2A6DC8" w:rsidRPr="00667D69" w:rsidRDefault="002E5660" w:rsidP="004420B3">
            <w:pPr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18"/>
                <w:lang w:val="en-US"/>
              </w:rPr>
              <w:t>Infl</w:t>
            </w:r>
            <w:proofErr w:type="spellEnd"/>
            <w:r w:rsidR="00BA51D4">
              <w:rPr>
                <w:rFonts w:ascii="Times New Roman" w:eastAsia="Times New Roman" w:hAnsi="Times New Roman" w:cs="Times New Roman"/>
                <w:szCs w:val="18"/>
                <w:lang w:val="en-US"/>
              </w:rPr>
              <w:t xml:space="preserve"> A</w:t>
            </w:r>
          </w:p>
        </w:tc>
        <w:tc>
          <w:tcPr>
            <w:tcW w:w="429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428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430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354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 xml:space="preserve">1 </w:t>
            </w:r>
          </w:p>
        </w:tc>
        <w:tc>
          <w:tcPr>
            <w:tcW w:w="428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>-</w:t>
            </w:r>
          </w:p>
        </w:tc>
        <w:tc>
          <w:tcPr>
            <w:tcW w:w="429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500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429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357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358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356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</w:tr>
      <w:tr w:rsidR="00BA51D4" w:rsidRPr="00B033B0" w:rsidTr="00C45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2A6DC8" w:rsidRPr="002E5660" w:rsidRDefault="002E5660" w:rsidP="004420B3">
            <w:pPr>
              <w:rPr>
                <w:rFonts w:ascii="Times New Roman" w:eastAsia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18"/>
              </w:rPr>
              <w:t>Infl</w:t>
            </w:r>
            <w:proofErr w:type="spellEnd"/>
            <w:r w:rsidR="00BA51D4" w:rsidRPr="002E5660">
              <w:rPr>
                <w:rFonts w:ascii="Times New Roman" w:eastAsia="Times New Roman" w:hAnsi="Times New Roman" w:cs="Times New Roman"/>
                <w:szCs w:val="18"/>
              </w:rPr>
              <w:t xml:space="preserve"> B</w:t>
            </w:r>
          </w:p>
        </w:tc>
        <w:tc>
          <w:tcPr>
            <w:tcW w:w="429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428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430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354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428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429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>-</w:t>
            </w:r>
          </w:p>
        </w:tc>
        <w:tc>
          <w:tcPr>
            <w:tcW w:w="500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429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357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 xml:space="preserve">1 </w:t>
            </w:r>
          </w:p>
        </w:tc>
        <w:tc>
          <w:tcPr>
            <w:tcW w:w="358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 xml:space="preserve">1 </w:t>
            </w:r>
          </w:p>
        </w:tc>
        <w:tc>
          <w:tcPr>
            <w:tcW w:w="356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</w:tr>
      <w:tr w:rsidR="00BA51D4" w:rsidRPr="00B033B0" w:rsidTr="00C45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2A6DC8" w:rsidRPr="002E5660" w:rsidRDefault="002A6DC8" w:rsidP="004420B3">
            <w:pPr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>hMPV</w:t>
            </w:r>
          </w:p>
        </w:tc>
        <w:tc>
          <w:tcPr>
            <w:tcW w:w="429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428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430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>1</w:t>
            </w:r>
          </w:p>
        </w:tc>
        <w:tc>
          <w:tcPr>
            <w:tcW w:w="354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428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429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500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 xml:space="preserve">- </w:t>
            </w:r>
          </w:p>
        </w:tc>
        <w:tc>
          <w:tcPr>
            <w:tcW w:w="429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357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358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>1</w:t>
            </w:r>
          </w:p>
        </w:tc>
        <w:tc>
          <w:tcPr>
            <w:tcW w:w="356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</w:tr>
      <w:tr w:rsidR="00BA51D4" w:rsidRPr="00B033B0" w:rsidTr="00C45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2A6DC8" w:rsidRPr="002E5660" w:rsidRDefault="002A6DC8" w:rsidP="004420B3">
            <w:pPr>
              <w:rPr>
                <w:rFonts w:ascii="Times New Roman" w:eastAsia="Times New Roman" w:hAnsi="Times New Roman" w:cs="Times New Roman"/>
                <w:szCs w:val="18"/>
              </w:rPr>
            </w:pPr>
            <w:proofErr w:type="spellStart"/>
            <w:r w:rsidRPr="002E5660">
              <w:rPr>
                <w:rFonts w:ascii="Times New Roman" w:eastAsia="Times New Roman" w:hAnsi="Times New Roman" w:cs="Times New Roman"/>
                <w:szCs w:val="18"/>
              </w:rPr>
              <w:t>HPeV</w:t>
            </w:r>
            <w:proofErr w:type="spellEnd"/>
          </w:p>
        </w:tc>
        <w:tc>
          <w:tcPr>
            <w:tcW w:w="429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428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>3</w:t>
            </w:r>
          </w:p>
        </w:tc>
        <w:tc>
          <w:tcPr>
            <w:tcW w:w="430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 xml:space="preserve">1 </w:t>
            </w:r>
          </w:p>
        </w:tc>
        <w:tc>
          <w:tcPr>
            <w:tcW w:w="354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 xml:space="preserve">9 </w:t>
            </w:r>
          </w:p>
        </w:tc>
        <w:tc>
          <w:tcPr>
            <w:tcW w:w="428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429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500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429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>-</w:t>
            </w:r>
          </w:p>
        </w:tc>
        <w:tc>
          <w:tcPr>
            <w:tcW w:w="357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 xml:space="preserve">2 </w:t>
            </w:r>
          </w:p>
        </w:tc>
        <w:tc>
          <w:tcPr>
            <w:tcW w:w="358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 xml:space="preserve">13 </w:t>
            </w:r>
          </w:p>
        </w:tc>
        <w:tc>
          <w:tcPr>
            <w:tcW w:w="356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</w:tr>
      <w:tr w:rsidR="00BA51D4" w:rsidRPr="00B033B0" w:rsidTr="00C45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2A6DC8" w:rsidRPr="002E5660" w:rsidRDefault="002A6DC8" w:rsidP="004420B3">
            <w:pPr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>PIV</w:t>
            </w:r>
          </w:p>
        </w:tc>
        <w:tc>
          <w:tcPr>
            <w:tcW w:w="429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428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 xml:space="preserve">1 </w:t>
            </w:r>
          </w:p>
        </w:tc>
        <w:tc>
          <w:tcPr>
            <w:tcW w:w="430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354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 xml:space="preserve">4 </w:t>
            </w:r>
          </w:p>
        </w:tc>
        <w:tc>
          <w:tcPr>
            <w:tcW w:w="428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429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 xml:space="preserve">1 </w:t>
            </w:r>
          </w:p>
        </w:tc>
        <w:tc>
          <w:tcPr>
            <w:tcW w:w="500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429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 xml:space="preserve">2 </w:t>
            </w:r>
          </w:p>
        </w:tc>
        <w:tc>
          <w:tcPr>
            <w:tcW w:w="357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>-</w:t>
            </w:r>
          </w:p>
        </w:tc>
        <w:tc>
          <w:tcPr>
            <w:tcW w:w="358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 xml:space="preserve">5 </w:t>
            </w:r>
          </w:p>
        </w:tc>
        <w:tc>
          <w:tcPr>
            <w:tcW w:w="356" w:type="pct"/>
          </w:tcPr>
          <w:p w:rsidR="002A6DC8" w:rsidRPr="002E5660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</w:tr>
      <w:tr w:rsidR="00BA51D4" w:rsidRPr="00B033B0" w:rsidTr="00C45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2A6DC8" w:rsidRPr="002E5660" w:rsidRDefault="002A6DC8" w:rsidP="004420B3">
            <w:pPr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>HRV</w:t>
            </w:r>
          </w:p>
        </w:tc>
        <w:tc>
          <w:tcPr>
            <w:tcW w:w="429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 xml:space="preserve">2 </w:t>
            </w:r>
          </w:p>
        </w:tc>
        <w:tc>
          <w:tcPr>
            <w:tcW w:w="428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 xml:space="preserve">6 </w:t>
            </w:r>
          </w:p>
        </w:tc>
        <w:tc>
          <w:tcPr>
            <w:tcW w:w="430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 xml:space="preserve">1 </w:t>
            </w:r>
          </w:p>
        </w:tc>
        <w:tc>
          <w:tcPr>
            <w:tcW w:w="354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 xml:space="preserve">13 </w:t>
            </w:r>
          </w:p>
        </w:tc>
        <w:tc>
          <w:tcPr>
            <w:tcW w:w="428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429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 xml:space="preserve">1 </w:t>
            </w:r>
          </w:p>
        </w:tc>
        <w:tc>
          <w:tcPr>
            <w:tcW w:w="500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 xml:space="preserve">1 </w:t>
            </w:r>
          </w:p>
        </w:tc>
        <w:tc>
          <w:tcPr>
            <w:tcW w:w="429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 xml:space="preserve">13 </w:t>
            </w:r>
          </w:p>
        </w:tc>
        <w:tc>
          <w:tcPr>
            <w:tcW w:w="357" w:type="pct"/>
          </w:tcPr>
          <w:p w:rsidR="002A6DC8" w:rsidRPr="002E5660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</w:rPr>
            </w:pPr>
            <w:r w:rsidRPr="002E5660">
              <w:rPr>
                <w:rFonts w:ascii="Times New Roman" w:eastAsia="Times New Roman" w:hAnsi="Times New Roman" w:cs="Times New Roman"/>
                <w:szCs w:val="18"/>
              </w:rPr>
              <w:t>5</w:t>
            </w:r>
          </w:p>
        </w:tc>
        <w:tc>
          <w:tcPr>
            <w:tcW w:w="358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>-</w:t>
            </w:r>
          </w:p>
        </w:tc>
        <w:tc>
          <w:tcPr>
            <w:tcW w:w="356" w:type="pct"/>
          </w:tcPr>
          <w:p w:rsidR="002A6DC8" w:rsidRPr="00667D69" w:rsidRDefault="002A6DC8" w:rsidP="0044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 xml:space="preserve">1 </w:t>
            </w:r>
          </w:p>
        </w:tc>
      </w:tr>
      <w:tr w:rsidR="00BA51D4" w:rsidRPr="00B033B0" w:rsidTr="00C45720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2A6DC8" w:rsidRPr="00667D69" w:rsidRDefault="002A6DC8" w:rsidP="004420B3">
            <w:pPr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>RSV</w:t>
            </w:r>
          </w:p>
        </w:tc>
        <w:tc>
          <w:tcPr>
            <w:tcW w:w="429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>1</w:t>
            </w:r>
          </w:p>
        </w:tc>
        <w:tc>
          <w:tcPr>
            <w:tcW w:w="428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430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354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428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429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500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429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357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358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 xml:space="preserve">1 </w:t>
            </w:r>
          </w:p>
        </w:tc>
        <w:tc>
          <w:tcPr>
            <w:tcW w:w="356" w:type="pct"/>
          </w:tcPr>
          <w:p w:rsidR="002A6DC8" w:rsidRPr="00667D69" w:rsidRDefault="002A6DC8" w:rsidP="0044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18"/>
                <w:lang w:val="en-US"/>
              </w:rPr>
            </w:pPr>
            <w:r w:rsidRPr="00667D69">
              <w:rPr>
                <w:rFonts w:ascii="Times New Roman" w:eastAsia="Times New Roman" w:hAnsi="Times New Roman" w:cs="Times New Roman"/>
                <w:szCs w:val="18"/>
                <w:lang w:val="en-US"/>
              </w:rPr>
              <w:t>-</w:t>
            </w:r>
          </w:p>
        </w:tc>
      </w:tr>
    </w:tbl>
    <w:p w:rsidR="001E59D5" w:rsidRPr="00D36D56" w:rsidRDefault="002E5660" w:rsidP="001E59D5">
      <w:pPr>
        <w:spacing w:after="0" w:line="240" w:lineRule="auto"/>
        <w:rPr>
          <w:rFonts w:ascii="Times New Roman" w:eastAsia="Calibri" w:hAnsi="Times New Roman" w:cs="Times New Roman"/>
          <w:sz w:val="20"/>
          <w:szCs w:val="18"/>
          <w:lang w:val="en-US"/>
        </w:rPr>
      </w:pPr>
      <w:proofErr w:type="spellStart"/>
      <w:r w:rsidRPr="004E27BC">
        <w:rPr>
          <w:rFonts w:ascii="Times New Roman" w:hAnsi="Times New Roman" w:cs="Times New Roman"/>
          <w:sz w:val="20"/>
          <w:szCs w:val="20"/>
          <w:lang w:val="es-ES"/>
        </w:rPr>
        <w:t>Infl</w:t>
      </w:r>
      <w:proofErr w:type="spellEnd"/>
      <w:r w:rsidRPr="004E27BC">
        <w:rPr>
          <w:rFonts w:ascii="Times New Roman" w:hAnsi="Times New Roman" w:cs="Times New Roman"/>
          <w:sz w:val="20"/>
          <w:szCs w:val="20"/>
          <w:lang w:val="es-ES"/>
        </w:rPr>
        <w:t xml:space="preserve"> A, influenza A virus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Infl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B, influenza B virus. </w:t>
      </w:r>
      <w:r w:rsidR="001E59D5"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Multiple viruses with </w:t>
      </w:r>
      <w:r w:rsidR="001E59D5">
        <w:rPr>
          <w:rFonts w:ascii="Calibri" w:eastAsia="Calibri" w:hAnsi="Calibri" w:cs="Times New Roman"/>
          <w:sz w:val="20"/>
          <w:szCs w:val="18"/>
          <w:lang w:val="en-US"/>
        </w:rPr>
        <w:t>≥</w:t>
      </w:r>
      <w:r w:rsidR="001E59D5"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 2 viruses in the nasopharyngeal sample.</w:t>
      </w:r>
    </w:p>
    <w:p w:rsidR="001E59D5" w:rsidRPr="00D34D45" w:rsidRDefault="001E59D5" w:rsidP="001E59D5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:rsidR="001E59D5" w:rsidRDefault="001E59D5" w:rsidP="001E59D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A6DC8" w:rsidRPr="002E5660" w:rsidRDefault="002A6DC8" w:rsidP="002A6DC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D658B" w:rsidRDefault="00AD658B" w:rsidP="002A6DC8">
      <w:pPr>
        <w:spacing w:line="480" w:lineRule="auto"/>
        <w:rPr>
          <w:b/>
          <w:sz w:val="24"/>
          <w:lang w:val="en-US"/>
        </w:rPr>
      </w:pPr>
    </w:p>
    <w:p w:rsidR="00AD658B" w:rsidRDefault="00AD658B" w:rsidP="002A6DC8">
      <w:pPr>
        <w:spacing w:line="480" w:lineRule="auto"/>
        <w:rPr>
          <w:b/>
          <w:sz w:val="24"/>
          <w:lang w:val="en-US"/>
        </w:rPr>
      </w:pPr>
    </w:p>
    <w:p w:rsidR="00AD658B" w:rsidRDefault="00AD658B" w:rsidP="002A6DC8">
      <w:pPr>
        <w:spacing w:line="480" w:lineRule="auto"/>
        <w:rPr>
          <w:b/>
          <w:sz w:val="24"/>
          <w:lang w:val="en-US"/>
        </w:rPr>
      </w:pPr>
    </w:p>
    <w:p w:rsidR="00AD658B" w:rsidRDefault="00AD658B" w:rsidP="002A6DC8">
      <w:pPr>
        <w:spacing w:line="480" w:lineRule="auto"/>
        <w:rPr>
          <w:b/>
          <w:sz w:val="24"/>
          <w:lang w:val="en-US"/>
        </w:rPr>
      </w:pPr>
    </w:p>
    <w:p w:rsidR="00AD658B" w:rsidRDefault="00AD658B" w:rsidP="002A6DC8">
      <w:pPr>
        <w:spacing w:line="480" w:lineRule="auto"/>
        <w:rPr>
          <w:b/>
          <w:sz w:val="24"/>
          <w:lang w:val="en-US"/>
        </w:rPr>
      </w:pPr>
    </w:p>
    <w:p w:rsidR="00AD658B" w:rsidRDefault="00AD658B" w:rsidP="002A6DC8">
      <w:pPr>
        <w:spacing w:line="480" w:lineRule="auto"/>
        <w:rPr>
          <w:b/>
          <w:sz w:val="24"/>
          <w:lang w:val="en-US"/>
        </w:rPr>
      </w:pPr>
    </w:p>
    <w:p w:rsidR="00AD658B" w:rsidRDefault="00AD658B" w:rsidP="002A6DC8">
      <w:pPr>
        <w:spacing w:line="480" w:lineRule="auto"/>
        <w:rPr>
          <w:b/>
          <w:sz w:val="24"/>
          <w:lang w:val="en-US"/>
        </w:rPr>
      </w:pPr>
    </w:p>
    <w:p w:rsidR="00AD658B" w:rsidRDefault="00AD658B" w:rsidP="002A6DC8">
      <w:pPr>
        <w:spacing w:line="480" w:lineRule="auto"/>
        <w:rPr>
          <w:b/>
          <w:sz w:val="24"/>
          <w:lang w:val="en-US"/>
        </w:rPr>
      </w:pPr>
    </w:p>
    <w:p w:rsidR="00AD658B" w:rsidRDefault="00AD658B" w:rsidP="002A6DC8">
      <w:pPr>
        <w:spacing w:line="480" w:lineRule="auto"/>
        <w:rPr>
          <w:b/>
          <w:sz w:val="24"/>
          <w:lang w:val="en-US"/>
        </w:rPr>
      </w:pPr>
    </w:p>
    <w:p w:rsidR="00AD658B" w:rsidRDefault="00AD658B" w:rsidP="002A6DC8">
      <w:pPr>
        <w:spacing w:line="480" w:lineRule="auto"/>
        <w:rPr>
          <w:b/>
          <w:sz w:val="24"/>
          <w:lang w:val="en-US"/>
        </w:rPr>
      </w:pPr>
    </w:p>
    <w:p w:rsidR="000B0312" w:rsidRDefault="000B0312" w:rsidP="000B0312">
      <w:pPr>
        <w:spacing w:after="120" w:line="240" w:lineRule="auto"/>
        <w:ind w:hanging="284"/>
        <w:rPr>
          <w:rFonts w:ascii="Times New Roman" w:hAnsi="Times New Roman" w:cs="Times New Roman"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  </w:t>
      </w:r>
      <w:r w:rsidR="00D314EA">
        <w:rPr>
          <w:rFonts w:ascii="Times New Roman" w:hAnsi="Times New Roman" w:cs="Times New Roman"/>
          <w:b/>
          <w:sz w:val="24"/>
          <w:lang w:val="en-US"/>
        </w:rPr>
        <w:t>Table</w:t>
      </w:r>
      <w:r w:rsidR="00520AC9">
        <w:rPr>
          <w:rFonts w:ascii="Times New Roman" w:hAnsi="Times New Roman" w:cs="Times New Roman"/>
          <w:b/>
          <w:sz w:val="24"/>
          <w:lang w:val="en-US"/>
        </w:rPr>
        <w:t xml:space="preserve"> C</w:t>
      </w:r>
      <w:bookmarkStart w:id="0" w:name="_GoBack"/>
      <w:bookmarkEnd w:id="0"/>
      <w:r w:rsidR="004420B3">
        <w:rPr>
          <w:rFonts w:ascii="Times New Roman" w:hAnsi="Times New Roman" w:cs="Times New Roman"/>
          <w:b/>
          <w:sz w:val="24"/>
          <w:lang w:val="en-US"/>
        </w:rPr>
        <w:t>.</w:t>
      </w:r>
      <w:r w:rsidR="00A1767C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310C4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irus combinations in</w:t>
      </w:r>
      <w:r w:rsidR="00310C4B" w:rsidRPr="00A176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43 nasopharyngeal samples with multiple viruses</w:t>
      </w:r>
      <w:r w:rsidR="00310C4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in</w:t>
      </w:r>
    </w:p>
    <w:p w:rsidR="00C04B37" w:rsidRPr="0069443B" w:rsidRDefault="000B0312" w:rsidP="000B0312">
      <w:pPr>
        <w:spacing w:after="120" w:line="240" w:lineRule="auto"/>
        <w:ind w:hanging="284"/>
        <w:rPr>
          <w:rFonts w:ascii="Times New Roman" w:hAnsi="Times New Roman" w:cs="Times New Roman"/>
          <w:sz w:val="28"/>
          <w:szCs w:val="24"/>
          <w:lang w:val="en-US"/>
        </w:rPr>
      </w:pPr>
      <w:r>
        <w:rPr>
          <w:rFonts w:ascii="Times New Roman" w:hAnsi="Times New Roman" w:cs="Times New Roman"/>
          <w:sz w:val="28"/>
          <w:szCs w:val="24"/>
          <w:lang w:val="en-US"/>
        </w:rPr>
        <w:t xml:space="preserve">  </w:t>
      </w:r>
      <w:r w:rsidR="002A6DC8" w:rsidRPr="00A176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children with clear, mild or no </w:t>
      </w:r>
      <w:r w:rsidR="00AD658B" w:rsidRPr="00A176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espiratory tract infection</w:t>
      </w:r>
      <w:r w:rsidR="007830F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(RTI)</w:t>
      </w:r>
      <w:r w:rsidR="002A6DC8" w:rsidRPr="00A176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="003B739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LightShading"/>
        <w:tblW w:w="8897" w:type="dxa"/>
        <w:tblLook w:val="04A0" w:firstRow="1" w:lastRow="0" w:firstColumn="1" w:lastColumn="0" w:noHBand="0" w:noVBand="1"/>
      </w:tblPr>
      <w:tblGrid>
        <w:gridCol w:w="1234"/>
        <w:gridCol w:w="1380"/>
        <w:gridCol w:w="426"/>
        <w:gridCol w:w="1859"/>
        <w:gridCol w:w="424"/>
        <w:gridCol w:w="2421"/>
        <w:gridCol w:w="390"/>
        <w:gridCol w:w="763"/>
      </w:tblGrid>
      <w:tr w:rsidR="00D36D56" w:rsidRPr="00DF5743" w:rsidTr="00C457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:rsidR="00D36D56" w:rsidRPr="002F256B" w:rsidRDefault="00D36D56" w:rsidP="00D31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</w:tcPr>
          <w:p w:rsidR="00D36D56" w:rsidRPr="002F256B" w:rsidRDefault="00D36D56" w:rsidP="00D31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:rsidR="00D36D56" w:rsidRPr="002F256B" w:rsidRDefault="00D36D56" w:rsidP="00D31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9" w:type="dxa"/>
          </w:tcPr>
          <w:p w:rsidR="00D36D56" w:rsidRPr="002F256B" w:rsidRDefault="00D36D56" w:rsidP="00D31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" w:type="dxa"/>
          </w:tcPr>
          <w:p w:rsidR="00D36D56" w:rsidRPr="002F256B" w:rsidRDefault="00D36D56" w:rsidP="00D31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</w:tcPr>
          <w:p w:rsidR="00D36D56" w:rsidRPr="002F256B" w:rsidRDefault="00D36D56" w:rsidP="00D31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0" w:type="dxa"/>
          </w:tcPr>
          <w:p w:rsidR="00D36D56" w:rsidRPr="002F256B" w:rsidRDefault="00D36D56" w:rsidP="00D31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</w:tcPr>
          <w:p w:rsidR="00D36D56" w:rsidRPr="002F256B" w:rsidRDefault="00D36D56" w:rsidP="00D31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4B37" w:rsidRPr="00B126EF" w:rsidTr="00C45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bottom w:val="nil"/>
            </w:tcBorders>
          </w:tcPr>
          <w:p w:rsidR="00C04B37" w:rsidRPr="002F256B" w:rsidRDefault="00C04B37" w:rsidP="00D314EA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single" w:sz="8" w:space="0" w:color="000000" w:themeColor="text1"/>
              <w:bottom w:val="nil"/>
            </w:tcBorders>
          </w:tcPr>
          <w:p w:rsidR="00C04B37" w:rsidRPr="00D36D56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36D56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2 </w:t>
            </w:r>
            <w:proofErr w:type="spellStart"/>
            <w:r w:rsidRPr="00D36D56">
              <w:rPr>
                <w:rFonts w:ascii="Times New Roman" w:hAnsi="Times New Roman" w:cs="Times New Roman"/>
                <w:b/>
                <w:sz w:val="24"/>
                <w:szCs w:val="20"/>
              </w:rPr>
              <w:t>viruses</w:t>
            </w:r>
            <w:proofErr w:type="spellEnd"/>
          </w:p>
        </w:tc>
        <w:tc>
          <w:tcPr>
            <w:tcW w:w="426" w:type="dxa"/>
            <w:tcBorders>
              <w:top w:val="single" w:sz="8" w:space="0" w:color="000000" w:themeColor="text1"/>
              <w:bottom w:val="nil"/>
            </w:tcBorders>
          </w:tcPr>
          <w:p w:rsidR="00C04B37" w:rsidRPr="00D36D56" w:rsidRDefault="00C45720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N</w:t>
            </w:r>
          </w:p>
        </w:tc>
        <w:tc>
          <w:tcPr>
            <w:tcW w:w="1859" w:type="dxa"/>
            <w:tcBorders>
              <w:bottom w:val="nil"/>
            </w:tcBorders>
          </w:tcPr>
          <w:p w:rsidR="00C04B37" w:rsidRPr="00D36D56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36D56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3 </w:t>
            </w:r>
            <w:proofErr w:type="spellStart"/>
            <w:r w:rsidRPr="00D36D56">
              <w:rPr>
                <w:rFonts w:ascii="Times New Roman" w:hAnsi="Times New Roman" w:cs="Times New Roman"/>
                <w:b/>
                <w:sz w:val="24"/>
                <w:szCs w:val="20"/>
              </w:rPr>
              <w:t>viruses</w:t>
            </w:r>
            <w:proofErr w:type="spellEnd"/>
          </w:p>
        </w:tc>
        <w:tc>
          <w:tcPr>
            <w:tcW w:w="424" w:type="dxa"/>
            <w:tcBorders>
              <w:bottom w:val="nil"/>
            </w:tcBorders>
          </w:tcPr>
          <w:p w:rsidR="00C04B37" w:rsidRPr="00D36D56" w:rsidRDefault="00C45720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N</w:t>
            </w:r>
          </w:p>
        </w:tc>
        <w:tc>
          <w:tcPr>
            <w:tcW w:w="2421" w:type="dxa"/>
            <w:tcBorders>
              <w:bottom w:val="nil"/>
            </w:tcBorders>
          </w:tcPr>
          <w:p w:rsidR="00C04B37" w:rsidRPr="00D36D56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36D56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4 </w:t>
            </w:r>
            <w:proofErr w:type="spellStart"/>
            <w:r w:rsidRPr="00D36D56">
              <w:rPr>
                <w:rFonts w:ascii="Times New Roman" w:hAnsi="Times New Roman" w:cs="Times New Roman"/>
                <w:b/>
                <w:sz w:val="24"/>
                <w:szCs w:val="20"/>
              </w:rPr>
              <w:t>viruses</w:t>
            </w:r>
            <w:proofErr w:type="spellEnd"/>
          </w:p>
        </w:tc>
        <w:tc>
          <w:tcPr>
            <w:tcW w:w="390" w:type="dxa"/>
            <w:tcBorders>
              <w:bottom w:val="nil"/>
            </w:tcBorders>
          </w:tcPr>
          <w:p w:rsidR="00C04B37" w:rsidRPr="00D36D56" w:rsidRDefault="00C45720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N</w:t>
            </w:r>
          </w:p>
        </w:tc>
        <w:tc>
          <w:tcPr>
            <w:tcW w:w="763" w:type="dxa"/>
            <w:tcBorders>
              <w:bottom w:val="nil"/>
            </w:tcBorders>
          </w:tcPr>
          <w:p w:rsidR="00C04B37" w:rsidRPr="00D36D56" w:rsidRDefault="00C45720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Total</w:t>
            </w:r>
          </w:p>
        </w:tc>
      </w:tr>
      <w:tr w:rsidR="00C04B37" w:rsidRPr="00B126EF" w:rsidTr="00C457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</w:tcBorders>
          </w:tcPr>
          <w:p w:rsidR="00C04B37" w:rsidRPr="00B126EF" w:rsidRDefault="00C04B37" w:rsidP="00D31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r RTI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C04B37" w:rsidRPr="0085684C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84C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="00C457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424" w:type="dxa"/>
            <w:tcBorders>
              <w:top w:val="single" w:sz="4" w:space="0" w:color="auto"/>
            </w:tcBorders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21" w:type="dxa"/>
            <w:tcBorders>
              <w:top w:val="single" w:sz="4" w:space="0" w:color="auto"/>
            </w:tcBorders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390" w:type="dxa"/>
            <w:tcBorders>
              <w:top w:val="single" w:sz="4" w:space="0" w:color="auto"/>
            </w:tcBorders>
          </w:tcPr>
          <w:p w:rsidR="00C04B37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C45720" w:rsidRPr="00B126EF" w:rsidTr="0085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:rsidR="00C04B37" w:rsidRPr="00B126EF" w:rsidRDefault="00C04B37" w:rsidP="00D31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:rsidR="00C04B37" w:rsidRPr="0085684C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84C">
              <w:rPr>
                <w:rFonts w:ascii="Times New Roman" w:hAnsi="Times New Roman" w:cs="Times New Roman"/>
                <w:sz w:val="20"/>
                <w:szCs w:val="20"/>
              </w:rPr>
              <w:t>HEV, HRV</w:t>
            </w:r>
          </w:p>
        </w:tc>
        <w:tc>
          <w:tcPr>
            <w:tcW w:w="426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6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59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26EF">
              <w:rPr>
                <w:rFonts w:ascii="Times New Roman" w:hAnsi="Times New Roman" w:cs="Times New Roman"/>
                <w:sz w:val="20"/>
                <w:szCs w:val="20"/>
              </w:rPr>
              <w:t>HBoV</w:t>
            </w:r>
            <w:proofErr w:type="spellEnd"/>
            <w:r w:rsidRPr="00B126EF">
              <w:rPr>
                <w:rFonts w:ascii="Times New Roman" w:hAnsi="Times New Roman" w:cs="Times New Roman"/>
                <w:sz w:val="20"/>
                <w:szCs w:val="20"/>
              </w:rPr>
              <w:t>, HEV, HRV</w:t>
            </w:r>
          </w:p>
        </w:tc>
        <w:tc>
          <w:tcPr>
            <w:tcW w:w="424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1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469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oV</w:t>
            </w:r>
            <w:proofErr w:type="spellEnd"/>
            <w:r w:rsidRPr="0069469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HEV, </w:t>
            </w:r>
            <w:proofErr w:type="spellStart"/>
            <w:r w:rsidRPr="0069469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PeV</w:t>
            </w:r>
            <w:proofErr w:type="spellEnd"/>
            <w:r w:rsidRPr="0069469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HRV</w:t>
            </w:r>
          </w:p>
        </w:tc>
        <w:tc>
          <w:tcPr>
            <w:tcW w:w="390" w:type="dxa"/>
          </w:tcPr>
          <w:p w:rsidR="00C04B37" w:rsidRPr="00B126EF" w:rsidRDefault="00C45720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3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B37" w:rsidRPr="00B126EF" w:rsidTr="0085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:rsidR="00C04B37" w:rsidRPr="00B126EF" w:rsidRDefault="00C04B37" w:rsidP="00D31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:rsidR="00C04B37" w:rsidRPr="0085684C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84C">
              <w:rPr>
                <w:rFonts w:ascii="Times New Roman" w:hAnsi="Times New Roman" w:cs="Times New Roman"/>
                <w:sz w:val="20"/>
                <w:szCs w:val="20"/>
              </w:rPr>
              <w:t xml:space="preserve">HEV, </w:t>
            </w:r>
            <w:proofErr w:type="spellStart"/>
            <w:r w:rsidRPr="0085684C">
              <w:rPr>
                <w:rFonts w:ascii="Times New Roman" w:hAnsi="Times New Roman" w:cs="Times New Roman"/>
                <w:sz w:val="20"/>
                <w:szCs w:val="20"/>
              </w:rPr>
              <w:t>HPeV</w:t>
            </w:r>
            <w:proofErr w:type="spellEnd"/>
          </w:p>
        </w:tc>
        <w:tc>
          <w:tcPr>
            <w:tcW w:w="426" w:type="dxa"/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6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9" w:type="dxa"/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26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BoV</w:t>
            </w:r>
            <w:proofErr w:type="spellEnd"/>
            <w:r w:rsidRPr="00B126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126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PeV</w:t>
            </w:r>
            <w:proofErr w:type="spellEnd"/>
            <w:r w:rsidRPr="00B126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HRV</w:t>
            </w:r>
          </w:p>
        </w:tc>
        <w:tc>
          <w:tcPr>
            <w:tcW w:w="424" w:type="dxa"/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1" w:type="dxa"/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720" w:rsidRPr="00B126EF" w:rsidTr="0085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:rsidR="00C04B37" w:rsidRPr="00B126EF" w:rsidRDefault="00C04B37" w:rsidP="00D31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:rsidR="00C04B37" w:rsidRPr="0085684C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84C">
              <w:rPr>
                <w:rFonts w:ascii="Times New Roman" w:hAnsi="Times New Roman" w:cs="Times New Roman"/>
                <w:sz w:val="20"/>
                <w:szCs w:val="20"/>
              </w:rPr>
              <w:t xml:space="preserve">HEV, </w:t>
            </w:r>
            <w:proofErr w:type="spellStart"/>
            <w:r w:rsidR="00D314EA" w:rsidRPr="0085684C">
              <w:rPr>
                <w:rFonts w:ascii="Times New Roman" w:hAnsi="Times New Roman" w:cs="Times New Roman"/>
                <w:sz w:val="20"/>
                <w:szCs w:val="20"/>
              </w:rPr>
              <w:t>infl</w:t>
            </w:r>
            <w:proofErr w:type="spellEnd"/>
            <w:r w:rsidRPr="0085684C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426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26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CoV</w:t>
            </w:r>
            <w:proofErr w:type="spellEnd"/>
            <w:r w:rsidRPr="00B126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126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PeV</w:t>
            </w:r>
            <w:proofErr w:type="spellEnd"/>
            <w:r w:rsidRPr="00B126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HRV</w:t>
            </w:r>
          </w:p>
        </w:tc>
        <w:tc>
          <w:tcPr>
            <w:tcW w:w="424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1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B37" w:rsidRPr="00B126EF" w:rsidTr="0085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:rsidR="00C04B37" w:rsidRPr="00B126EF" w:rsidRDefault="00C04B37" w:rsidP="00D31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:rsidR="00C04B37" w:rsidRPr="0085684C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684C">
              <w:rPr>
                <w:rFonts w:ascii="Times New Roman" w:hAnsi="Times New Roman" w:cs="Times New Roman"/>
                <w:sz w:val="20"/>
                <w:szCs w:val="20"/>
              </w:rPr>
              <w:t>HPeV</w:t>
            </w:r>
            <w:proofErr w:type="spellEnd"/>
            <w:r w:rsidRPr="0085684C">
              <w:rPr>
                <w:rFonts w:ascii="Times New Roman" w:hAnsi="Times New Roman" w:cs="Times New Roman"/>
                <w:sz w:val="20"/>
                <w:szCs w:val="20"/>
              </w:rPr>
              <w:t>, HRV</w:t>
            </w:r>
          </w:p>
        </w:tc>
        <w:tc>
          <w:tcPr>
            <w:tcW w:w="426" w:type="dxa"/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6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9" w:type="dxa"/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6EF">
              <w:rPr>
                <w:rFonts w:ascii="Times New Roman" w:hAnsi="Times New Roman" w:cs="Times New Roman"/>
                <w:sz w:val="20"/>
                <w:szCs w:val="20"/>
              </w:rPr>
              <w:t xml:space="preserve">HEV, </w:t>
            </w:r>
            <w:proofErr w:type="spellStart"/>
            <w:r w:rsidRPr="00B126EF">
              <w:rPr>
                <w:rFonts w:ascii="Times New Roman" w:hAnsi="Times New Roman" w:cs="Times New Roman"/>
                <w:sz w:val="20"/>
                <w:szCs w:val="20"/>
              </w:rPr>
              <w:t>HPeV</w:t>
            </w:r>
            <w:proofErr w:type="spellEnd"/>
            <w:r w:rsidRPr="00B126EF">
              <w:rPr>
                <w:rFonts w:ascii="Times New Roman" w:hAnsi="Times New Roman" w:cs="Times New Roman"/>
                <w:sz w:val="20"/>
                <w:szCs w:val="20"/>
              </w:rPr>
              <w:t>, HRV</w:t>
            </w:r>
          </w:p>
        </w:tc>
        <w:tc>
          <w:tcPr>
            <w:tcW w:w="424" w:type="dxa"/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6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21" w:type="dxa"/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720" w:rsidRPr="00B126EF" w:rsidTr="0085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:rsidR="00C04B37" w:rsidRPr="00B126EF" w:rsidRDefault="00C04B37" w:rsidP="00D31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:rsidR="00C04B37" w:rsidRPr="0085684C" w:rsidRDefault="00D314EA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84C">
              <w:rPr>
                <w:rFonts w:ascii="Times New Roman" w:hAnsi="Times New Roman" w:cs="Times New Roman"/>
                <w:sz w:val="20"/>
                <w:szCs w:val="20"/>
              </w:rPr>
              <w:t xml:space="preserve">HEV, </w:t>
            </w:r>
            <w:proofErr w:type="spellStart"/>
            <w:r w:rsidRPr="0085684C">
              <w:rPr>
                <w:rFonts w:ascii="Times New Roman" w:hAnsi="Times New Roman" w:cs="Times New Roman"/>
                <w:sz w:val="20"/>
                <w:szCs w:val="20"/>
              </w:rPr>
              <w:t>HBoV</w:t>
            </w:r>
            <w:proofErr w:type="spellEnd"/>
          </w:p>
        </w:tc>
        <w:tc>
          <w:tcPr>
            <w:tcW w:w="426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6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V, HRV, PIV</w:t>
            </w:r>
          </w:p>
        </w:tc>
        <w:tc>
          <w:tcPr>
            <w:tcW w:w="424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1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B37" w:rsidRPr="00B126EF" w:rsidTr="0085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:rsidR="00C04B37" w:rsidRPr="00B126EF" w:rsidRDefault="00C04B37" w:rsidP="00D31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:rsidR="00C04B37" w:rsidRPr="0085684C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684C">
              <w:rPr>
                <w:rFonts w:ascii="Times New Roman" w:hAnsi="Times New Roman" w:cs="Times New Roman"/>
                <w:sz w:val="20"/>
                <w:szCs w:val="20"/>
              </w:rPr>
              <w:t>HBoV</w:t>
            </w:r>
            <w:proofErr w:type="spellEnd"/>
            <w:r w:rsidRPr="0085684C">
              <w:rPr>
                <w:rFonts w:ascii="Times New Roman" w:hAnsi="Times New Roman" w:cs="Times New Roman"/>
                <w:sz w:val="20"/>
                <w:szCs w:val="20"/>
              </w:rPr>
              <w:t>, HRV</w:t>
            </w:r>
          </w:p>
        </w:tc>
        <w:tc>
          <w:tcPr>
            <w:tcW w:w="426" w:type="dxa"/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</w:tcPr>
          <w:p w:rsidR="00C04B37" w:rsidRPr="00B126EF" w:rsidRDefault="00D314EA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RV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l</w:t>
            </w:r>
            <w:proofErr w:type="spellEnd"/>
            <w:r w:rsidR="00C04B37" w:rsidRPr="00B126EF">
              <w:rPr>
                <w:rFonts w:ascii="Times New Roman" w:hAnsi="Times New Roman" w:cs="Times New Roman"/>
                <w:sz w:val="20"/>
                <w:szCs w:val="20"/>
              </w:rPr>
              <w:t xml:space="preserve"> B, PIV</w:t>
            </w:r>
          </w:p>
        </w:tc>
        <w:tc>
          <w:tcPr>
            <w:tcW w:w="424" w:type="dxa"/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1" w:type="dxa"/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720" w:rsidRPr="00B126EF" w:rsidTr="0085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:rsidR="00C04B37" w:rsidRPr="00B126EF" w:rsidRDefault="00C04B37" w:rsidP="00D31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:rsidR="00C04B37" w:rsidRPr="0085684C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684C">
              <w:rPr>
                <w:rFonts w:ascii="Times New Roman" w:hAnsi="Times New Roman" w:cs="Times New Roman"/>
                <w:sz w:val="20"/>
                <w:szCs w:val="20"/>
              </w:rPr>
              <w:t>HPeV</w:t>
            </w:r>
            <w:proofErr w:type="spellEnd"/>
            <w:r w:rsidRPr="0085684C">
              <w:rPr>
                <w:rFonts w:ascii="Times New Roman" w:hAnsi="Times New Roman" w:cs="Times New Roman"/>
                <w:sz w:val="20"/>
                <w:szCs w:val="20"/>
              </w:rPr>
              <w:t>, PIV</w:t>
            </w:r>
          </w:p>
        </w:tc>
        <w:tc>
          <w:tcPr>
            <w:tcW w:w="426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1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B37" w:rsidRPr="00B126EF" w:rsidTr="0085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:rsidR="00C04B37" w:rsidRPr="00B126EF" w:rsidRDefault="00C04B37" w:rsidP="00D31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 RTI</w:t>
            </w:r>
          </w:p>
        </w:tc>
        <w:tc>
          <w:tcPr>
            <w:tcW w:w="1380" w:type="dxa"/>
          </w:tcPr>
          <w:p w:rsidR="00C04B37" w:rsidRPr="0085684C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84C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426" w:type="dxa"/>
          </w:tcPr>
          <w:p w:rsidR="00C04B37" w:rsidRPr="00B126EF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59" w:type="dxa"/>
          </w:tcPr>
          <w:p w:rsidR="00C04B37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424" w:type="dxa"/>
          </w:tcPr>
          <w:p w:rsidR="00C04B37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21" w:type="dxa"/>
          </w:tcPr>
          <w:p w:rsidR="00C04B37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390" w:type="dxa"/>
          </w:tcPr>
          <w:p w:rsidR="00C04B37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3" w:type="dxa"/>
          </w:tcPr>
          <w:p w:rsidR="00C04B37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45720" w:rsidRPr="00B126EF" w:rsidTr="0085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:rsidR="00D36D56" w:rsidRDefault="00D36D56" w:rsidP="00D36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:rsidR="00D36D56" w:rsidRPr="0085684C" w:rsidRDefault="00D314EA" w:rsidP="00D3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CoV</w:t>
            </w:r>
            <w:proofErr w:type="spellEnd"/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h</w:t>
            </w:r>
            <w:r w:rsidR="00D36D56"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PV</w:t>
            </w:r>
          </w:p>
        </w:tc>
        <w:tc>
          <w:tcPr>
            <w:tcW w:w="426" w:type="dxa"/>
          </w:tcPr>
          <w:p w:rsidR="00D36D56" w:rsidRDefault="00D36D56" w:rsidP="00D3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</w:tcPr>
          <w:p w:rsidR="00D36D56" w:rsidRDefault="00D36D56" w:rsidP="00D3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AdV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HRV,RSV</w:t>
            </w:r>
          </w:p>
        </w:tc>
        <w:tc>
          <w:tcPr>
            <w:tcW w:w="424" w:type="dxa"/>
          </w:tcPr>
          <w:p w:rsidR="00D36D56" w:rsidRDefault="00D36D56" w:rsidP="00D3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1" w:type="dxa"/>
          </w:tcPr>
          <w:p w:rsidR="00D36D56" w:rsidRDefault="00D36D56" w:rsidP="00D3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</w:tcPr>
          <w:p w:rsidR="00D36D56" w:rsidRDefault="00D36D56" w:rsidP="00D3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:rsidR="00D36D56" w:rsidRDefault="00D36D56" w:rsidP="00D3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6D56" w:rsidRPr="00B126EF" w:rsidTr="0085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:rsidR="00D36D56" w:rsidRPr="00B126EF" w:rsidRDefault="00D36D56" w:rsidP="00D36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:rsidR="00D36D56" w:rsidRPr="0085684C" w:rsidRDefault="00D36D56" w:rsidP="00D36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PeV</w:t>
            </w:r>
            <w:proofErr w:type="spellEnd"/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HRV</w:t>
            </w:r>
          </w:p>
        </w:tc>
        <w:tc>
          <w:tcPr>
            <w:tcW w:w="426" w:type="dxa"/>
          </w:tcPr>
          <w:p w:rsidR="00D36D56" w:rsidRPr="00B126EF" w:rsidRDefault="00D36D56" w:rsidP="00D36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9" w:type="dxa"/>
          </w:tcPr>
          <w:p w:rsidR="00D36D56" w:rsidRDefault="00D36D56" w:rsidP="00D36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69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EV, HRV, PIV</w:t>
            </w:r>
          </w:p>
        </w:tc>
        <w:tc>
          <w:tcPr>
            <w:tcW w:w="424" w:type="dxa"/>
          </w:tcPr>
          <w:p w:rsidR="00D36D56" w:rsidRDefault="00D36D56" w:rsidP="00D36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1" w:type="dxa"/>
          </w:tcPr>
          <w:p w:rsidR="00D36D56" w:rsidRDefault="00D36D56" w:rsidP="00D36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</w:tcPr>
          <w:p w:rsidR="00D36D56" w:rsidRDefault="00D36D56" w:rsidP="00D36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:rsidR="00D36D56" w:rsidRDefault="00D36D56" w:rsidP="00D36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720" w:rsidRPr="00B126EF" w:rsidTr="0085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:rsidR="00C04B37" w:rsidRPr="00B126EF" w:rsidRDefault="00C04B37" w:rsidP="00D31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:rsidR="00C04B37" w:rsidRPr="0085684C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V, HRV</w:t>
            </w:r>
          </w:p>
        </w:tc>
        <w:tc>
          <w:tcPr>
            <w:tcW w:w="426" w:type="dxa"/>
          </w:tcPr>
          <w:p w:rsidR="00C04B37" w:rsidRPr="00B126EF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</w:tcPr>
          <w:p w:rsidR="00C04B37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C04B37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1" w:type="dxa"/>
          </w:tcPr>
          <w:p w:rsidR="00C04B37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</w:tcPr>
          <w:p w:rsidR="00C04B37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:rsidR="00C04B37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B37" w:rsidRPr="00B126EF" w:rsidTr="0085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:rsidR="00C04B37" w:rsidRPr="00B126EF" w:rsidRDefault="00C04B37" w:rsidP="00D31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:rsidR="00C04B37" w:rsidRPr="0085684C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EV, </w:t>
            </w:r>
            <w:proofErr w:type="spellStart"/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PeV</w:t>
            </w:r>
            <w:proofErr w:type="spellEnd"/>
          </w:p>
        </w:tc>
        <w:tc>
          <w:tcPr>
            <w:tcW w:w="426" w:type="dxa"/>
          </w:tcPr>
          <w:p w:rsidR="00C04B37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9" w:type="dxa"/>
          </w:tcPr>
          <w:p w:rsidR="00C04B37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C04B37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1" w:type="dxa"/>
          </w:tcPr>
          <w:p w:rsidR="00C04B37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</w:tcPr>
          <w:p w:rsidR="00C04B37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:rsidR="00C04B37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720" w:rsidRPr="00B126EF" w:rsidTr="0085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:rsidR="00C04B37" w:rsidRPr="00B126EF" w:rsidRDefault="00C04B37" w:rsidP="00D31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:rsidR="00C04B37" w:rsidRPr="0085684C" w:rsidRDefault="00D314EA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</w:t>
            </w:r>
            <w:r w:rsidR="00C04B37"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PV, HRV</w:t>
            </w:r>
          </w:p>
        </w:tc>
        <w:tc>
          <w:tcPr>
            <w:tcW w:w="426" w:type="dxa"/>
          </w:tcPr>
          <w:p w:rsidR="00C04B37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</w:tcPr>
          <w:p w:rsidR="00C04B37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C04B37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1" w:type="dxa"/>
          </w:tcPr>
          <w:p w:rsidR="00C04B37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</w:tcPr>
          <w:p w:rsidR="00C04B37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:rsidR="00C04B37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B37" w:rsidRPr="00B126EF" w:rsidTr="0085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:rsidR="00C04B37" w:rsidRPr="00B126EF" w:rsidRDefault="00C04B37" w:rsidP="00D31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:rsidR="00C04B37" w:rsidRPr="0085684C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V, PIV</w:t>
            </w:r>
          </w:p>
        </w:tc>
        <w:tc>
          <w:tcPr>
            <w:tcW w:w="426" w:type="dxa"/>
          </w:tcPr>
          <w:p w:rsidR="00C04B37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</w:tcPr>
          <w:p w:rsidR="00C04B37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C04B37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1" w:type="dxa"/>
          </w:tcPr>
          <w:p w:rsidR="00C04B37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</w:tcPr>
          <w:p w:rsidR="00C04B37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:rsidR="00C04B37" w:rsidRDefault="00C04B37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720" w:rsidRPr="00B126EF" w:rsidTr="0085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:rsidR="00C04B37" w:rsidRPr="00B126EF" w:rsidRDefault="00C04B37" w:rsidP="00D31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:rsidR="00C04B37" w:rsidRPr="0085684C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dV</w:t>
            </w:r>
            <w:proofErr w:type="spellEnd"/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HRV</w:t>
            </w:r>
          </w:p>
        </w:tc>
        <w:tc>
          <w:tcPr>
            <w:tcW w:w="426" w:type="dxa"/>
          </w:tcPr>
          <w:p w:rsidR="00C04B37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</w:tcPr>
          <w:p w:rsidR="00C04B37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C04B37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1" w:type="dxa"/>
          </w:tcPr>
          <w:p w:rsidR="00C04B37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</w:tcPr>
          <w:p w:rsidR="00C04B37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:rsidR="00C04B37" w:rsidRDefault="00C04B37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6D56" w:rsidRPr="00B126EF" w:rsidTr="0085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:rsidR="00D36D56" w:rsidRPr="00B126EF" w:rsidRDefault="00D36D56" w:rsidP="00D31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RTI</w:t>
            </w:r>
          </w:p>
        </w:tc>
        <w:tc>
          <w:tcPr>
            <w:tcW w:w="1380" w:type="dxa"/>
          </w:tcPr>
          <w:p w:rsidR="00D36D56" w:rsidRPr="0085684C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426" w:type="dxa"/>
          </w:tcPr>
          <w:p w:rsidR="00D36D56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59" w:type="dxa"/>
          </w:tcPr>
          <w:p w:rsidR="00D36D56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424" w:type="dxa"/>
          </w:tcPr>
          <w:p w:rsidR="00D36D56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21" w:type="dxa"/>
          </w:tcPr>
          <w:p w:rsidR="00D36D56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390" w:type="dxa"/>
          </w:tcPr>
          <w:p w:rsidR="00D36D56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3" w:type="dxa"/>
          </w:tcPr>
          <w:p w:rsidR="00D36D56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45720" w:rsidRPr="00B126EF" w:rsidTr="0085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:rsidR="00D36D56" w:rsidRDefault="00D36D56" w:rsidP="00D31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:rsidR="00D36D56" w:rsidRPr="0085684C" w:rsidRDefault="00D36D56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BoV</w:t>
            </w:r>
            <w:proofErr w:type="spellEnd"/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CoV</w:t>
            </w:r>
            <w:proofErr w:type="spellEnd"/>
          </w:p>
        </w:tc>
        <w:tc>
          <w:tcPr>
            <w:tcW w:w="426" w:type="dxa"/>
          </w:tcPr>
          <w:p w:rsidR="00D36D56" w:rsidRDefault="00D36D56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</w:tcPr>
          <w:p w:rsidR="00D36D56" w:rsidRDefault="00D36D56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D36D56" w:rsidRDefault="00D36D56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1" w:type="dxa"/>
          </w:tcPr>
          <w:p w:rsidR="00D36D56" w:rsidRPr="0085684C" w:rsidRDefault="00D36D56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684C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HBoV</w:t>
            </w:r>
            <w:proofErr w:type="spellEnd"/>
            <w:r w:rsidRPr="0085684C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85684C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HPeV</w:t>
            </w:r>
            <w:proofErr w:type="spellEnd"/>
            <w:r w:rsidRPr="0085684C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, HRV, PIV</w:t>
            </w:r>
          </w:p>
        </w:tc>
        <w:tc>
          <w:tcPr>
            <w:tcW w:w="390" w:type="dxa"/>
          </w:tcPr>
          <w:p w:rsidR="00D36D56" w:rsidRDefault="00D36D56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3" w:type="dxa"/>
          </w:tcPr>
          <w:p w:rsidR="00D36D56" w:rsidRDefault="00D36D56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6D56" w:rsidRPr="00B126EF" w:rsidTr="0085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:rsidR="00D36D56" w:rsidRDefault="00D36D56" w:rsidP="00D31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:rsidR="00D36D56" w:rsidRPr="0085684C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PeV</w:t>
            </w:r>
            <w:proofErr w:type="spellEnd"/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HRV</w:t>
            </w:r>
          </w:p>
        </w:tc>
        <w:tc>
          <w:tcPr>
            <w:tcW w:w="426" w:type="dxa"/>
          </w:tcPr>
          <w:p w:rsidR="00D36D56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9" w:type="dxa"/>
          </w:tcPr>
          <w:p w:rsidR="00D36D56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D36D56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1" w:type="dxa"/>
          </w:tcPr>
          <w:p w:rsidR="00D36D56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</w:tcPr>
          <w:p w:rsidR="00D36D56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:rsidR="00D36D56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720" w:rsidRPr="00B126EF" w:rsidTr="0085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:rsidR="00D36D56" w:rsidRDefault="00D36D56" w:rsidP="00D31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:rsidR="00D36D56" w:rsidRPr="0085684C" w:rsidRDefault="00D36D56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BoV</w:t>
            </w:r>
            <w:proofErr w:type="spellEnd"/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HRV</w:t>
            </w:r>
          </w:p>
        </w:tc>
        <w:tc>
          <w:tcPr>
            <w:tcW w:w="426" w:type="dxa"/>
          </w:tcPr>
          <w:p w:rsidR="00D36D56" w:rsidRDefault="00D36D56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</w:tcPr>
          <w:p w:rsidR="00D36D56" w:rsidRDefault="00D36D56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D36D56" w:rsidRDefault="00D36D56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1" w:type="dxa"/>
          </w:tcPr>
          <w:p w:rsidR="00D36D56" w:rsidRDefault="00D36D56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</w:tcPr>
          <w:p w:rsidR="00D36D56" w:rsidRDefault="00D36D56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:rsidR="00D36D56" w:rsidRDefault="00D36D56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6D56" w:rsidRPr="00B126EF" w:rsidTr="0085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:rsidR="00D36D56" w:rsidRDefault="00D36D56" w:rsidP="00D31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:rsidR="00D36D56" w:rsidRPr="0085684C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EV, </w:t>
            </w:r>
            <w:proofErr w:type="spellStart"/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PeV</w:t>
            </w:r>
            <w:proofErr w:type="spellEnd"/>
          </w:p>
        </w:tc>
        <w:tc>
          <w:tcPr>
            <w:tcW w:w="426" w:type="dxa"/>
          </w:tcPr>
          <w:p w:rsidR="00D36D56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</w:tcPr>
          <w:p w:rsidR="00D36D56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D36D56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1" w:type="dxa"/>
          </w:tcPr>
          <w:p w:rsidR="00D36D56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</w:tcPr>
          <w:p w:rsidR="00D36D56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:rsidR="00D36D56" w:rsidRDefault="00D36D56" w:rsidP="00D3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720" w:rsidRPr="00B126EF" w:rsidTr="0085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bottom w:val="nil"/>
            </w:tcBorders>
          </w:tcPr>
          <w:p w:rsidR="00D36D56" w:rsidRDefault="00D36D56" w:rsidP="00D31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:rsidR="00D36D56" w:rsidRPr="0085684C" w:rsidRDefault="00D36D56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V, HRV</w:t>
            </w:r>
          </w:p>
        </w:tc>
        <w:tc>
          <w:tcPr>
            <w:tcW w:w="426" w:type="dxa"/>
          </w:tcPr>
          <w:p w:rsidR="00D36D56" w:rsidRDefault="00D36D56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</w:tcPr>
          <w:p w:rsidR="00D36D56" w:rsidRDefault="00D36D56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D36D56" w:rsidRDefault="00D36D56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1" w:type="dxa"/>
          </w:tcPr>
          <w:p w:rsidR="00D36D56" w:rsidRDefault="00D36D56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</w:tcPr>
          <w:p w:rsidR="00D36D56" w:rsidRDefault="00D36D56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:rsidR="00D36D56" w:rsidRDefault="00D36D56" w:rsidP="00D31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720" w:rsidRPr="00B126EF" w:rsidTr="0085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bottom w:val="nil"/>
              <w:right w:val="nil"/>
            </w:tcBorders>
          </w:tcPr>
          <w:p w:rsidR="00D36D56" w:rsidRDefault="00D36D56" w:rsidP="00D36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D36D56" w:rsidRPr="0085684C" w:rsidRDefault="00D36D56" w:rsidP="00D36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V, PIV</w:t>
            </w:r>
          </w:p>
        </w:tc>
        <w:tc>
          <w:tcPr>
            <w:tcW w:w="426" w:type="dxa"/>
            <w:tcBorders>
              <w:bottom w:val="nil"/>
            </w:tcBorders>
          </w:tcPr>
          <w:p w:rsidR="00D36D56" w:rsidRDefault="00D36D56" w:rsidP="00D36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  <w:tcBorders>
              <w:bottom w:val="nil"/>
            </w:tcBorders>
          </w:tcPr>
          <w:p w:rsidR="00D36D56" w:rsidRDefault="00D36D56" w:rsidP="00D36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bottom w:val="nil"/>
            </w:tcBorders>
          </w:tcPr>
          <w:p w:rsidR="00D36D56" w:rsidRDefault="00D36D56" w:rsidP="00D36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1" w:type="dxa"/>
            <w:tcBorders>
              <w:bottom w:val="nil"/>
            </w:tcBorders>
          </w:tcPr>
          <w:p w:rsidR="00D36D56" w:rsidRDefault="00D36D56" w:rsidP="00D36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bottom w:val="nil"/>
            </w:tcBorders>
          </w:tcPr>
          <w:p w:rsidR="00D36D56" w:rsidRDefault="00D36D56" w:rsidP="00D36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bottom w:val="nil"/>
            </w:tcBorders>
          </w:tcPr>
          <w:p w:rsidR="00D36D56" w:rsidRDefault="00D36D56" w:rsidP="00D36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684C" w:rsidRPr="00B126EF" w:rsidTr="0085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bottom w:val="single" w:sz="4" w:space="0" w:color="auto"/>
            </w:tcBorders>
          </w:tcPr>
          <w:p w:rsidR="00D36D56" w:rsidRDefault="00D36D56" w:rsidP="00D36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</w:tcPr>
          <w:p w:rsidR="00D36D56" w:rsidRPr="0085684C" w:rsidRDefault="00D36D56" w:rsidP="00D3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568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RV, PIV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:rsidR="00D36D56" w:rsidRDefault="00D36D56" w:rsidP="00D3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  <w:tcBorders>
              <w:top w:val="nil"/>
              <w:bottom w:val="single" w:sz="4" w:space="0" w:color="auto"/>
            </w:tcBorders>
          </w:tcPr>
          <w:p w:rsidR="00D36D56" w:rsidRDefault="00D36D56" w:rsidP="00D3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</w:tcPr>
          <w:p w:rsidR="00D36D56" w:rsidRDefault="00D36D56" w:rsidP="00D3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1" w:type="dxa"/>
            <w:tcBorders>
              <w:top w:val="nil"/>
              <w:bottom w:val="single" w:sz="4" w:space="0" w:color="auto"/>
            </w:tcBorders>
          </w:tcPr>
          <w:p w:rsidR="00D36D56" w:rsidRDefault="00D36D56" w:rsidP="00D3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bottom w:val="single" w:sz="4" w:space="0" w:color="auto"/>
            </w:tcBorders>
          </w:tcPr>
          <w:p w:rsidR="00D36D56" w:rsidRDefault="00D36D56" w:rsidP="00D3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</w:tcPr>
          <w:p w:rsidR="00D36D56" w:rsidRDefault="00D36D56" w:rsidP="00D3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10C4B" w:rsidRPr="00D36D56" w:rsidRDefault="00310C4B" w:rsidP="00310C4B">
      <w:pPr>
        <w:spacing w:after="0" w:line="240" w:lineRule="auto"/>
        <w:rPr>
          <w:rFonts w:ascii="Times New Roman" w:eastAsia="Calibri" w:hAnsi="Times New Roman" w:cs="Times New Roman"/>
          <w:sz w:val="20"/>
          <w:szCs w:val="18"/>
          <w:lang w:val="en-US"/>
        </w:rPr>
      </w:pPr>
      <w:r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Multiple viruses with </w:t>
      </w:r>
      <w:r>
        <w:rPr>
          <w:rFonts w:ascii="Calibri" w:eastAsia="Calibri" w:hAnsi="Calibri" w:cs="Times New Roman"/>
          <w:sz w:val="20"/>
          <w:szCs w:val="18"/>
          <w:lang w:val="en-US"/>
        </w:rPr>
        <w:t>≥</w:t>
      </w:r>
      <w:r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 2 viruses in the nasopharyngeal sample.</w:t>
      </w:r>
    </w:p>
    <w:p w:rsidR="00310C4B" w:rsidRPr="00D34D45" w:rsidRDefault="00310C4B" w:rsidP="00310C4B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:rsidR="00310C4B" w:rsidRDefault="00310C4B" w:rsidP="00310C4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04B37" w:rsidRDefault="00C04B37" w:rsidP="002A6DC8">
      <w:pPr>
        <w:spacing w:line="480" w:lineRule="auto"/>
        <w:rPr>
          <w:lang w:val="en-US"/>
        </w:rPr>
      </w:pPr>
    </w:p>
    <w:p w:rsidR="001115F7" w:rsidRPr="004E27BC" w:rsidRDefault="001115F7" w:rsidP="004E27BC">
      <w:pPr>
        <w:spacing w:line="480" w:lineRule="auto"/>
        <w:rPr>
          <w:lang w:val="en-US"/>
        </w:rPr>
      </w:pPr>
    </w:p>
    <w:sectPr w:rsidR="001115F7" w:rsidRPr="004E27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DC8"/>
    <w:rsid w:val="00020AAA"/>
    <w:rsid w:val="00023FAB"/>
    <w:rsid w:val="00045C3D"/>
    <w:rsid w:val="00052EE4"/>
    <w:rsid w:val="000B0312"/>
    <w:rsid w:val="001115F7"/>
    <w:rsid w:val="00184162"/>
    <w:rsid w:val="001E59D5"/>
    <w:rsid w:val="002A6DC8"/>
    <w:rsid w:val="002E5660"/>
    <w:rsid w:val="002F256B"/>
    <w:rsid w:val="00310C4B"/>
    <w:rsid w:val="00356392"/>
    <w:rsid w:val="003B7394"/>
    <w:rsid w:val="004420B3"/>
    <w:rsid w:val="00451D80"/>
    <w:rsid w:val="004E27BC"/>
    <w:rsid w:val="00520AC9"/>
    <w:rsid w:val="005C0F0B"/>
    <w:rsid w:val="00641094"/>
    <w:rsid w:val="00667D69"/>
    <w:rsid w:val="0069443B"/>
    <w:rsid w:val="007830F4"/>
    <w:rsid w:val="008060DF"/>
    <w:rsid w:val="0085684C"/>
    <w:rsid w:val="008F01ED"/>
    <w:rsid w:val="009C3009"/>
    <w:rsid w:val="00A1079F"/>
    <w:rsid w:val="00A1767C"/>
    <w:rsid w:val="00AA685B"/>
    <w:rsid w:val="00AD658B"/>
    <w:rsid w:val="00B126EF"/>
    <w:rsid w:val="00BA51D4"/>
    <w:rsid w:val="00C04B37"/>
    <w:rsid w:val="00C45720"/>
    <w:rsid w:val="00CA333E"/>
    <w:rsid w:val="00D314EA"/>
    <w:rsid w:val="00D36D56"/>
    <w:rsid w:val="00D55B32"/>
    <w:rsid w:val="00DF5743"/>
    <w:rsid w:val="00E1659D"/>
    <w:rsid w:val="00E74A17"/>
    <w:rsid w:val="00F4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F09D2BB-F37E-4BE6-B774-216F987B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D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2A6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A6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AD658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AD65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6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2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k Døllner</dc:creator>
  <cp:lastModifiedBy>Henrik Døllner</cp:lastModifiedBy>
  <cp:revision>4</cp:revision>
  <dcterms:created xsi:type="dcterms:W3CDTF">2016-07-01T19:14:00Z</dcterms:created>
  <dcterms:modified xsi:type="dcterms:W3CDTF">2016-07-01T19:15:00Z</dcterms:modified>
</cp:coreProperties>
</file>